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784E4" w14:textId="4E57AEA3" w:rsidR="00714510" w:rsidRPr="005A7B3B" w:rsidRDefault="00714510" w:rsidP="009D357C">
      <w:pPr>
        <w:widowControl/>
        <w:spacing w:afterLines="100" w:after="312"/>
        <w:rPr>
          <w:rFonts w:ascii="Times New Roman" w:eastAsia="仿宋" w:hAnsi="Times New Roman" w:cs="Times New Roman"/>
          <w:b/>
          <w:bCs/>
          <w:kern w:val="0"/>
          <w:sz w:val="20"/>
          <w:szCs w:val="20"/>
        </w:rPr>
      </w:pPr>
      <w:bookmarkStart w:id="0" w:name="OLE_LINK18"/>
      <w:r w:rsidRPr="005A7B3B">
        <w:rPr>
          <w:rFonts w:ascii="Times New Roman" w:eastAsia="仿宋" w:hAnsi="Times New Roman" w:cs="Times New Roman"/>
          <w:b/>
          <w:bCs/>
          <w:kern w:val="0"/>
          <w:sz w:val="20"/>
          <w:szCs w:val="20"/>
        </w:rPr>
        <w:t>S</w:t>
      </w:r>
      <w:r w:rsidR="009E2834" w:rsidRPr="005A7B3B">
        <w:rPr>
          <w:rFonts w:ascii="Times New Roman" w:eastAsia="仿宋" w:hAnsi="Times New Roman" w:cs="Times New Roman" w:hint="eastAsia"/>
          <w:b/>
          <w:bCs/>
          <w:kern w:val="0"/>
          <w:sz w:val="20"/>
          <w:szCs w:val="20"/>
        </w:rPr>
        <w:t>upplement</w:t>
      </w:r>
      <w:r w:rsidRPr="005A7B3B">
        <w:rPr>
          <w:rFonts w:ascii="Times New Roman" w:eastAsia="仿宋" w:hAnsi="Times New Roman" w:cs="Times New Roman"/>
          <w:b/>
          <w:bCs/>
          <w:kern w:val="0"/>
          <w:sz w:val="20"/>
          <w:szCs w:val="20"/>
        </w:rPr>
        <w:t>ary</w:t>
      </w:r>
      <w:r w:rsidR="009E2834" w:rsidRPr="005A7B3B">
        <w:rPr>
          <w:rFonts w:ascii="Times New Roman" w:eastAsia="仿宋" w:hAnsi="Times New Roman" w:cs="Times New Roman"/>
          <w:b/>
          <w:bCs/>
          <w:kern w:val="0"/>
          <w:sz w:val="20"/>
          <w:szCs w:val="20"/>
        </w:rPr>
        <w:t xml:space="preserve"> </w:t>
      </w:r>
      <w:bookmarkEnd w:id="0"/>
      <w:r w:rsidRPr="005A7B3B">
        <w:rPr>
          <w:rFonts w:ascii="Times New Roman" w:eastAsia="仿宋" w:hAnsi="Times New Roman" w:cs="Times New Roman"/>
          <w:b/>
          <w:bCs/>
          <w:kern w:val="0"/>
          <w:sz w:val="20"/>
          <w:szCs w:val="20"/>
        </w:rPr>
        <w:t>materials</w:t>
      </w:r>
      <w:r w:rsidR="005A7B3B" w:rsidRPr="005A7B3B">
        <w:rPr>
          <w:rFonts w:ascii="Times New Roman" w:eastAsia="仿宋" w:hAnsi="Times New Roman" w:cs="Times New Roman"/>
          <w:b/>
          <w:bCs/>
          <w:kern w:val="0"/>
          <w:sz w:val="20"/>
          <w:szCs w:val="20"/>
        </w:rPr>
        <w:t xml:space="preserve"> for sub-cohort analysis categorized by echocardiographic </w:t>
      </w:r>
      <w:r w:rsidR="005A7B3B" w:rsidRPr="005A7B3B">
        <w:rPr>
          <w:rFonts w:ascii="Times New Roman" w:eastAsia="仿宋" w:hAnsi="Times New Roman" w:cs="Times New Roman" w:hint="eastAsia"/>
          <w:b/>
          <w:bCs/>
          <w:kern w:val="0"/>
          <w:sz w:val="20"/>
          <w:szCs w:val="20"/>
        </w:rPr>
        <w:t>LVEF</w:t>
      </w:r>
    </w:p>
    <w:p w14:paraId="4E01ADBC" w14:textId="4967B325" w:rsidR="000123BE" w:rsidRPr="009D357C" w:rsidRDefault="009E2834" w:rsidP="009D357C">
      <w:pPr>
        <w:widowControl/>
        <w:spacing w:afterLines="100" w:after="312"/>
        <w:rPr>
          <w:rFonts w:ascii="Times New Roman" w:eastAsia="仿宋" w:hAnsi="Times New Roman" w:cs="Times New Roman"/>
          <w:kern w:val="0"/>
          <w:sz w:val="20"/>
          <w:szCs w:val="20"/>
        </w:rPr>
      </w:pPr>
      <w:r w:rsidRPr="00113F35">
        <w:rPr>
          <w:rFonts w:ascii="Times New Roman" w:eastAsia="仿宋" w:hAnsi="Times New Roman" w:cs="Times New Roman"/>
          <w:b/>
          <w:bCs/>
          <w:kern w:val="0"/>
          <w:sz w:val="20"/>
          <w:szCs w:val="20"/>
        </w:rPr>
        <w:t>TABLE</w:t>
      </w:r>
      <w:r w:rsidRPr="00E304C1">
        <w:rPr>
          <w:rFonts w:ascii="Times New Roman" w:eastAsia="仿宋" w:hAnsi="Times New Roman" w:cs="Times New Roman"/>
          <w:kern w:val="0"/>
          <w:sz w:val="20"/>
          <w:szCs w:val="20"/>
        </w:rPr>
        <w:t xml:space="preserve"> </w:t>
      </w:r>
      <w:r w:rsidRPr="00113F35">
        <w:rPr>
          <w:rFonts w:ascii="Times New Roman" w:eastAsia="仿宋" w:hAnsi="Times New Roman" w:cs="Times New Roman"/>
          <w:b/>
          <w:bCs/>
          <w:kern w:val="0"/>
          <w:sz w:val="20"/>
          <w:szCs w:val="20"/>
        </w:rPr>
        <w:t>1</w:t>
      </w:r>
      <w:r w:rsidRPr="00E304C1">
        <w:rPr>
          <w:rFonts w:ascii="Times New Roman" w:eastAsia="仿宋" w:hAnsi="Times New Roman" w:cs="Times New Roman"/>
          <w:kern w:val="0"/>
          <w:sz w:val="20"/>
          <w:szCs w:val="20"/>
        </w:rPr>
        <w:t xml:space="preserve"> </w:t>
      </w:r>
      <w:r w:rsidR="009D357C" w:rsidRPr="009D357C">
        <w:rPr>
          <w:rFonts w:ascii="Times New Roman" w:eastAsia="仿宋" w:hAnsi="Times New Roman" w:cs="Times New Roman"/>
          <w:kern w:val="0"/>
          <w:sz w:val="20"/>
          <w:szCs w:val="20"/>
        </w:rPr>
        <w:t>Demographic characteristics</w:t>
      </w:r>
      <w:r w:rsidR="00DD387F">
        <w:rPr>
          <w:rFonts w:ascii="Times New Roman" w:eastAsia="仿宋" w:hAnsi="Times New Roman" w:cs="Times New Roman"/>
          <w:kern w:val="0"/>
          <w:sz w:val="20"/>
          <w:szCs w:val="20"/>
        </w:rPr>
        <w:t xml:space="preserve"> </w:t>
      </w:r>
      <w:r w:rsidR="00DD387F" w:rsidRPr="00DD387F">
        <w:rPr>
          <w:rFonts w:ascii="Times New Roman" w:eastAsia="仿宋" w:hAnsi="Times New Roman" w:cs="Times New Roman"/>
          <w:kern w:val="0"/>
          <w:sz w:val="20"/>
          <w:szCs w:val="20"/>
        </w:rPr>
        <w:t>categorized by echocardiographic LVEF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3"/>
        <w:gridCol w:w="1153"/>
        <w:gridCol w:w="1158"/>
        <w:gridCol w:w="1143"/>
        <w:gridCol w:w="1115"/>
        <w:gridCol w:w="904"/>
      </w:tblGrid>
      <w:tr w:rsidR="000123BE" w:rsidRPr="00EC579B" w14:paraId="1D733EF5" w14:textId="77777777" w:rsidTr="000123BE">
        <w:trPr>
          <w:trHeight w:val="284"/>
          <w:jc w:val="center"/>
        </w:trPr>
        <w:tc>
          <w:tcPr>
            <w:tcW w:w="2833" w:type="dxa"/>
            <w:tcBorders>
              <w:top w:val="single" w:sz="4" w:space="0" w:color="auto"/>
            </w:tcBorders>
            <w:vAlign w:val="center"/>
          </w:tcPr>
          <w:p w14:paraId="647BB23C" w14:textId="77777777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53" w:type="dxa"/>
            <w:vMerge w:val="restart"/>
            <w:tcBorders>
              <w:top w:val="single" w:sz="4" w:space="0" w:color="auto"/>
            </w:tcBorders>
            <w:vAlign w:val="center"/>
          </w:tcPr>
          <w:p w14:paraId="78719497" w14:textId="77777777" w:rsidR="000123BE" w:rsidRPr="009E75BE" w:rsidRDefault="000123BE" w:rsidP="003358AD">
            <w:pPr>
              <w:autoSpaceDE w:val="0"/>
              <w:autoSpaceDN w:val="0"/>
              <w:adjustRightInd w:val="0"/>
              <w:spacing w:afterLines="50" w:after="156"/>
              <w:ind w:leftChars="40" w:left="84"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9E75BE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Total</w:t>
            </w:r>
          </w:p>
          <w:p w14:paraId="385E5B2B" w14:textId="1E949A51" w:rsidR="000123BE" w:rsidRPr="009E75BE" w:rsidRDefault="000123BE" w:rsidP="003358AD">
            <w:pPr>
              <w:autoSpaceDE w:val="0"/>
              <w:autoSpaceDN w:val="0"/>
              <w:adjustRightInd w:val="0"/>
              <w:spacing w:afterLines="50" w:after="156"/>
              <w:ind w:leftChars="40" w:left="84"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9E75BE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 xml:space="preserve">n = 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</w:t>
            </w:r>
            <w:r w:rsidR="00535091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432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C5345" w14:textId="77777777" w:rsidR="000123BE" w:rsidRPr="009E75BE" w:rsidRDefault="000123BE" w:rsidP="003358AD">
            <w:pPr>
              <w:autoSpaceDE w:val="0"/>
              <w:autoSpaceDN w:val="0"/>
              <w:adjustRightInd w:val="0"/>
              <w:spacing w:afterLines="50" w:after="156"/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9E75BE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LVEF</w:t>
            </w:r>
          </w:p>
        </w:tc>
      </w:tr>
      <w:tr w:rsidR="000123BE" w:rsidRPr="00EC579B" w14:paraId="7958C9F2" w14:textId="77777777" w:rsidTr="007077E0">
        <w:trPr>
          <w:trHeight w:val="264"/>
          <w:jc w:val="center"/>
        </w:trPr>
        <w:tc>
          <w:tcPr>
            <w:tcW w:w="2833" w:type="dxa"/>
            <w:tcBorders>
              <w:bottom w:val="single" w:sz="4" w:space="0" w:color="auto"/>
            </w:tcBorders>
            <w:vAlign w:val="center"/>
          </w:tcPr>
          <w:p w14:paraId="6942FC04" w14:textId="77777777" w:rsidR="000123BE" w:rsidRPr="00EC579B" w:rsidRDefault="000123BE" w:rsidP="000123BE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3" w:type="dxa"/>
            <w:vMerge/>
            <w:tcBorders>
              <w:bottom w:val="single" w:sz="4" w:space="0" w:color="auto"/>
            </w:tcBorders>
            <w:vAlign w:val="center"/>
          </w:tcPr>
          <w:p w14:paraId="49CB1C70" w14:textId="77777777" w:rsidR="000123BE" w:rsidRPr="009E75BE" w:rsidRDefault="000123BE" w:rsidP="000123BE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15CB0500" w14:textId="77777777" w:rsidR="000123BE" w:rsidRPr="00630F8D" w:rsidRDefault="000123BE" w:rsidP="000123BE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630F8D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 xml:space="preserve"> &lt; 55%</w:t>
            </w:r>
          </w:p>
          <w:p w14:paraId="25A5453B" w14:textId="0CB7CBF3" w:rsidR="000123BE" w:rsidRPr="009E75BE" w:rsidRDefault="000123BE" w:rsidP="000123BE">
            <w:pPr>
              <w:autoSpaceDE w:val="0"/>
              <w:autoSpaceDN w:val="0"/>
              <w:adjustRightInd w:val="0"/>
              <w:spacing w:afterLines="50" w:after="156"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630F8D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 xml:space="preserve"> (n = </w:t>
            </w:r>
            <w:r w:rsidR="00535091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1</w:t>
            </w:r>
            <w:r w:rsidRPr="00630F8D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537A0C8D" w14:textId="77777777" w:rsidR="000123BE" w:rsidRPr="00630F8D" w:rsidRDefault="000123BE" w:rsidP="000123BE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630F8D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55%-65%</w:t>
            </w:r>
          </w:p>
          <w:p w14:paraId="350D2A78" w14:textId="0C407230" w:rsidR="000123BE" w:rsidRPr="009E75BE" w:rsidRDefault="000123BE" w:rsidP="000123BE">
            <w:pPr>
              <w:autoSpaceDE w:val="0"/>
              <w:autoSpaceDN w:val="0"/>
              <w:adjustRightInd w:val="0"/>
              <w:spacing w:afterLines="50" w:after="156"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630F8D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 xml:space="preserve">(n = 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65</w:t>
            </w:r>
            <w:r w:rsidRPr="00630F8D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292174DC" w14:textId="77777777" w:rsidR="000123BE" w:rsidRPr="00630F8D" w:rsidRDefault="000123BE" w:rsidP="000123BE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630F8D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≥65%</w:t>
            </w:r>
          </w:p>
          <w:p w14:paraId="3C91E2A7" w14:textId="038CD851" w:rsidR="000123BE" w:rsidRPr="009E75BE" w:rsidRDefault="000123BE" w:rsidP="000123BE">
            <w:pPr>
              <w:autoSpaceDE w:val="0"/>
              <w:autoSpaceDN w:val="0"/>
              <w:adjustRightInd w:val="0"/>
              <w:spacing w:afterLines="50" w:after="156"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630F8D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 xml:space="preserve">(n = 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75</w:t>
            </w:r>
            <w:r w:rsidRPr="00630F8D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106A5" w14:textId="77777777" w:rsidR="000123BE" w:rsidRPr="009E75BE" w:rsidRDefault="000123BE" w:rsidP="000123BE">
            <w:pPr>
              <w:autoSpaceDE w:val="0"/>
              <w:autoSpaceDN w:val="0"/>
              <w:adjustRightInd w:val="0"/>
              <w:spacing w:afterLines="50" w:after="156"/>
              <w:jc w:val="left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9E75BE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value</w:t>
            </w:r>
          </w:p>
        </w:tc>
      </w:tr>
      <w:tr w:rsidR="000123BE" w:rsidRPr="00EC579B" w14:paraId="5C17AE56" w14:textId="77777777" w:rsidTr="000123BE">
        <w:trPr>
          <w:jc w:val="center"/>
        </w:trPr>
        <w:tc>
          <w:tcPr>
            <w:tcW w:w="2833" w:type="dxa"/>
            <w:tcBorders>
              <w:top w:val="single" w:sz="4" w:space="0" w:color="auto"/>
            </w:tcBorders>
            <w:vAlign w:val="center"/>
          </w:tcPr>
          <w:p w14:paraId="5E48393B" w14:textId="77777777" w:rsidR="000123BE" w:rsidRPr="00C9329E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C9329E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Male, n (%)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14:paraId="13C87111" w14:textId="42B22DC2" w:rsidR="000123BE" w:rsidRPr="00C9329E" w:rsidRDefault="00FF0507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C9329E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7</w:t>
            </w:r>
            <w:r w:rsidR="00E03C54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</w:t>
            </w:r>
            <w:r w:rsidR="000123BE" w:rsidRPr="00C9329E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</w:t>
            </w:r>
            <w:r w:rsidR="008E042F" w:rsidRPr="00C9329E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4</w:t>
            </w:r>
            <w:r w:rsidR="00E03C54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7.0</w:t>
            </w:r>
            <w:r w:rsidR="000123BE" w:rsidRPr="00C9329E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center"/>
          </w:tcPr>
          <w:p w14:paraId="0BA64A7B" w14:textId="7E5D70BF" w:rsidR="000123BE" w:rsidRPr="00C9329E" w:rsidRDefault="00E03C54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7</w:t>
            </w:r>
            <w:r w:rsidR="000123BE" w:rsidRPr="00C9329E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</w:t>
            </w:r>
            <w:r w:rsidR="008E042F" w:rsidRPr="00C9329E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63.6</w:t>
            </w:r>
            <w:r w:rsidR="000123BE" w:rsidRPr="00C9329E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vAlign w:val="center"/>
          </w:tcPr>
          <w:p w14:paraId="05841818" w14:textId="6917BA42" w:rsidR="000123BE" w:rsidRPr="00C9329E" w:rsidRDefault="00FF0507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C9329E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30</w:t>
            </w:r>
            <w:r w:rsidR="000123BE" w:rsidRPr="00C9329E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</w:t>
            </w:r>
            <w:r w:rsidR="008E042F" w:rsidRPr="00C9329E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46.2</w:t>
            </w:r>
            <w:r w:rsidR="000123BE" w:rsidRPr="00C9329E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vAlign w:val="center"/>
          </w:tcPr>
          <w:p w14:paraId="379D082B" w14:textId="21FF64A0" w:rsidR="000123BE" w:rsidRPr="00C9329E" w:rsidRDefault="00FF0507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C9329E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34</w:t>
            </w:r>
            <w:r w:rsidR="000123BE" w:rsidRPr="00C9329E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</w:t>
            </w:r>
            <w:r w:rsidR="008E042F" w:rsidRPr="00C9329E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4</w:t>
            </w:r>
            <w:r w:rsidR="000123BE" w:rsidRPr="00C9329E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5.3)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1E4F1CFC" w14:textId="5CC6853E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C9329E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0.</w:t>
            </w:r>
            <w:r w:rsidR="00FF0507" w:rsidRPr="00C9329E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516</w:t>
            </w:r>
          </w:p>
        </w:tc>
      </w:tr>
      <w:tr w:rsidR="000123BE" w:rsidRPr="00EC579B" w14:paraId="726E6649" w14:textId="77777777" w:rsidTr="000123BE">
        <w:trPr>
          <w:jc w:val="center"/>
        </w:trPr>
        <w:tc>
          <w:tcPr>
            <w:tcW w:w="2833" w:type="dxa"/>
            <w:vAlign w:val="center"/>
          </w:tcPr>
          <w:p w14:paraId="1387FB54" w14:textId="77777777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153" w:type="dxa"/>
            <w:vAlign w:val="center"/>
          </w:tcPr>
          <w:p w14:paraId="62C17013" w14:textId="6EDD1D32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52.</w:t>
            </w:r>
            <w:r w:rsidR="000F2479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5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±9.</w:t>
            </w:r>
            <w:r w:rsidR="000F2479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58" w:type="dxa"/>
            <w:vAlign w:val="center"/>
          </w:tcPr>
          <w:p w14:paraId="31F56956" w14:textId="4E9FA879" w:rsidR="000123BE" w:rsidRPr="00EC579B" w:rsidRDefault="000F2479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49.6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±9.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43" w:type="dxa"/>
            <w:vAlign w:val="center"/>
          </w:tcPr>
          <w:p w14:paraId="2ED6D951" w14:textId="3D88BD81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5</w:t>
            </w:r>
            <w:r w:rsidR="000F2479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.5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±9.</w:t>
            </w:r>
            <w:r w:rsidR="000F2479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15" w:type="dxa"/>
            <w:vAlign w:val="center"/>
          </w:tcPr>
          <w:p w14:paraId="035BC070" w14:textId="72EF6C0C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5</w:t>
            </w:r>
            <w:r w:rsidR="000F2479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3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.8±9.</w:t>
            </w:r>
            <w:r w:rsidR="000F2479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04" w:type="dxa"/>
            <w:vAlign w:val="center"/>
          </w:tcPr>
          <w:p w14:paraId="71F22B27" w14:textId="55748467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0.</w:t>
            </w:r>
            <w:r w:rsidR="000F2479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211</w:t>
            </w:r>
          </w:p>
        </w:tc>
      </w:tr>
      <w:tr w:rsidR="000123BE" w:rsidRPr="00EC579B" w14:paraId="2A73EA33" w14:textId="77777777" w:rsidTr="000123BE">
        <w:trPr>
          <w:jc w:val="center"/>
        </w:trPr>
        <w:tc>
          <w:tcPr>
            <w:tcW w:w="2833" w:type="dxa"/>
            <w:vAlign w:val="center"/>
          </w:tcPr>
          <w:p w14:paraId="1056E6BF" w14:textId="77777777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B</w:t>
            </w:r>
            <w:r w:rsidRPr="00EC579B">
              <w:rPr>
                <w:rFonts w:ascii="Times New Roman" w:eastAsia="仿宋" w:hAnsi="Times New Roman" w:cs="Times New Roman"/>
                <w:color w:val="131413"/>
                <w:kern w:val="0"/>
                <w:sz w:val="20"/>
                <w:szCs w:val="20"/>
              </w:rPr>
              <w:t>ody mass index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 xml:space="preserve"> (</w:t>
            </w:r>
            <w:bookmarkStart w:id="1" w:name="OLE_LINK99"/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kg/m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bookmarkEnd w:id="1"/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53" w:type="dxa"/>
            <w:vAlign w:val="center"/>
          </w:tcPr>
          <w:p w14:paraId="70DEFA56" w14:textId="11803D1E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25.</w:t>
            </w:r>
            <w:r w:rsidR="000F2479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2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±3.</w:t>
            </w:r>
            <w:r w:rsidR="000F2479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158" w:type="dxa"/>
            <w:vAlign w:val="center"/>
          </w:tcPr>
          <w:p w14:paraId="3536A3FD" w14:textId="065BB8E1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25.</w:t>
            </w:r>
            <w:r w:rsidR="000F2479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0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±</w:t>
            </w:r>
            <w:r w:rsidR="000F2479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4.6</w:t>
            </w:r>
          </w:p>
        </w:tc>
        <w:tc>
          <w:tcPr>
            <w:tcW w:w="1143" w:type="dxa"/>
            <w:vAlign w:val="center"/>
          </w:tcPr>
          <w:p w14:paraId="0C3DE65F" w14:textId="5E7E0652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25.</w:t>
            </w:r>
            <w:r w:rsidR="000F2479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8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±3.8</w:t>
            </w:r>
          </w:p>
        </w:tc>
        <w:tc>
          <w:tcPr>
            <w:tcW w:w="1115" w:type="dxa"/>
            <w:vAlign w:val="center"/>
          </w:tcPr>
          <w:p w14:paraId="3DBB8C99" w14:textId="7A9288B1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2</w:t>
            </w:r>
            <w:r w:rsidR="000F2479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4.8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±3.</w:t>
            </w:r>
            <w:r w:rsidR="000F2479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04" w:type="dxa"/>
            <w:vAlign w:val="center"/>
          </w:tcPr>
          <w:p w14:paraId="5F0DAB5D" w14:textId="56428282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0.</w:t>
            </w:r>
            <w:r w:rsidR="000F2479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272</w:t>
            </w:r>
          </w:p>
        </w:tc>
      </w:tr>
      <w:tr w:rsidR="000123BE" w:rsidRPr="00EC579B" w14:paraId="35D12232" w14:textId="77777777" w:rsidTr="000123BE">
        <w:trPr>
          <w:jc w:val="center"/>
        </w:trPr>
        <w:tc>
          <w:tcPr>
            <w:tcW w:w="2833" w:type="dxa"/>
            <w:vAlign w:val="center"/>
          </w:tcPr>
          <w:p w14:paraId="3BEC7115" w14:textId="77777777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Hypertension, n (%)</w:t>
            </w:r>
          </w:p>
        </w:tc>
        <w:tc>
          <w:tcPr>
            <w:tcW w:w="1153" w:type="dxa"/>
            <w:vAlign w:val="center"/>
          </w:tcPr>
          <w:p w14:paraId="78BB0233" w14:textId="33305B3D" w:rsidR="000123BE" w:rsidRPr="00EC579B" w:rsidRDefault="00265F23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7</w:t>
            </w:r>
            <w:r w:rsidR="00E03C54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4</w:t>
            </w:r>
            <w:r w:rsidR="00E03C54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7.0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58" w:type="dxa"/>
            <w:vAlign w:val="center"/>
          </w:tcPr>
          <w:p w14:paraId="39505AFC" w14:textId="6FDBF850" w:rsidR="000123BE" w:rsidRPr="00EC579B" w:rsidRDefault="00E03C54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5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</w:t>
            </w:r>
            <w:r w:rsidR="00265F23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45.5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43" w:type="dxa"/>
            <w:vAlign w:val="center"/>
          </w:tcPr>
          <w:p w14:paraId="5ABF4425" w14:textId="1AB2E3F6" w:rsidR="000123BE" w:rsidRPr="00EC579B" w:rsidRDefault="00265F23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31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4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8.4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15" w:type="dxa"/>
            <w:vAlign w:val="center"/>
          </w:tcPr>
          <w:p w14:paraId="76A62E08" w14:textId="26345C13" w:rsidR="000123BE" w:rsidRPr="00EC579B" w:rsidRDefault="00265F23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35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48.6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4" w:type="dxa"/>
            <w:vAlign w:val="center"/>
          </w:tcPr>
          <w:p w14:paraId="6040ED01" w14:textId="798C4467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0.</w:t>
            </w:r>
            <w:r w:rsidR="00265F23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981</w:t>
            </w:r>
          </w:p>
        </w:tc>
      </w:tr>
      <w:tr w:rsidR="000123BE" w:rsidRPr="00EC579B" w14:paraId="69F20587" w14:textId="77777777" w:rsidTr="000123BE">
        <w:trPr>
          <w:jc w:val="center"/>
        </w:trPr>
        <w:tc>
          <w:tcPr>
            <w:tcW w:w="2833" w:type="dxa"/>
            <w:vAlign w:val="center"/>
          </w:tcPr>
          <w:p w14:paraId="3319A20B" w14:textId="77777777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Diabetes, n (%)</w:t>
            </w:r>
          </w:p>
        </w:tc>
        <w:tc>
          <w:tcPr>
            <w:tcW w:w="1153" w:type="dxa"/>
            <w:vAlign w:val="center"/>
          </w:tcPr>
          <w:p w14:paraId="796A5D94" w14:textId="03A45944" w:rsidR="000123BE" w:rsidRPr="00EC579B" w:rsidRDefault="00E03C54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38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2</w:t>
            </w:r>
            <w:r w:rsidR="002A560D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5.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2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58" w:type="dxa"/>
            <w:vAlign w:val="center"/>
          </w:tcPr>
          <w:p w14:paraId="0094F1F4" w14:textId="6709C1BC" w:rsidR="000123BE" w:rsidRPr="00EC579B" w:rsidRDefault="00E03C54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4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3</w:t>
            </w:r>
            <w:r w:rsidR="00265F23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6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.4)</w:t>
            </w:r>
          </w:p>
        </w:tc>
        <w:tc>
          <w:tcPr>
            <w:tcW w:w="1143" w:type="dxa"/>
            <w:vAlign w:val="center"/>
          </w:tcPr>
          <w:p w14:paraId="6D12C26E" w14:textId="505BAE38" w:rsidR="000123BE" w:rsidRPr="00EC579B" w:rsidRDefault="00265F23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8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2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9.0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15" w:type="dxa"/>
            <w:vAlign w:val="center"/>
          </w:tcPr>
          <w:p w14:paraId="03B9D6EC" w14:textId="2A059EA8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</w:t>
            </w:r>
            <w:r w:rsidR="00265F23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6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</w:t>
            </w:r>
            <w:r w:rsidR="00265F23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22.5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4" w:type="dxa"/>
            <w:vAlign w:val="center"/>
          </w:tcPr>
          <w:p w14:paraId="0B76DC67" w14:textId="6BF2A4A6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0.</w:t>
            </w:r>
            <w:r w:rsidR="00265F23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514</w:t>
            </w:r>
          </w:p>
        </w:tc>
      </w:tr>
      <w:tr w:rsidR="000123BE" w:rsidRPr="00EC579B" w14:paraId="3988F202" w14:textId="77777777" w:rsidTr="000123BE">
        <w:trPr>
          <w:jc w:val="center"/>
        </w:trPr>
        <w:tc>
          <w:tcPr>
            <w:tcW w:w="2833" w:type="dxa"/>
            <w:vAlign w:val="center"/>
          </w:tcPr>
          <w:p w14:paraId="04CAE908" w14:textId="77777777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Dyslipidemia, n (%)</w:t>
            </w:r>
          </w:p>
        </w:tc>
        <w:tc>
          <w:tcPr>
            <w:tcW w:w="1153" w:type="dxa"/>
            <w:vAlign w:val="center"/>
          </w:tcPr>
          <w:p w14:paraId="775A9B57" w14:textId="7CD4FF9D" w:rsidR="000123BE" w:rsidRPr="00EC579B" w:rsidRDefault="00845893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7</w:t>
            </w:r>
            <w:r w:rsidR="00E03C54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7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</w:t>
            </w:r>
            <w:r w:rsidR="00E03C54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51.0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58" w:type="dxa"/>
            <w:vAlign w:val="center"/>
          </w:tcPr>
          <w:p w14:paraId="6A0644BA" w14:textId="56F6B91F" w:rsidR="000123BE" w:rsidRPr="00EC579B" w:rsidRDefault="00E03C54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2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</w:t>
            </w:r>
            <w:r w:rsidR="00845893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8.2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)</w:t>
            </w:r>
            <w:r w:rsidR="004610A2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 xml:space="preserve"> </w:t>
            </w:r>
            <w:r w:rsidR="004610A2" w:rsidRPr="004610A2">
              <w:rPr>
                <w:rFonts w:ascii="Times New Roman" w:eastAsia="仿宋" w:hAnsi="Times New Roman" w:cs="Times New Roman" w:hint="eastAsia"/>
                <w:kern w:val="0"/>
                <w:sz w:val="20"/>
                <w:szCs w:val="20"/>
                <w:vertAlign w:val="superscript"/>
              </w:rPr>
              <w:t>a</w:t>
            </w:r>
            <w:r w:rsidR="004610A2">
              <w:rPr>
                <w:rFonts w:ascii="Times New Roman" w:eastAsia="仿宋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43" w:type="dxa"/>
            <w:vAlign w:val="center"/>
          </w:tcPr>
          <w:p w14:paraId="0D87719C" w14:textId="4F753B12" w:rsidR="000123BE" w:rsidRPr="00EC579B" w:rsidRDefault="00845893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40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63.5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)</w:t>
            </w:r>
            <w:r w:rsidR="004610A2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 xml:space="preserve"> </w:t>
            </w:r>
            <w:r w:rsidR="004610A2" w:rsidRPr="004610A2">
              <w:rPr>
                <w:rFonts w:ascii="Times New Roman" w:eastAsia="仿宋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15" w:type="dxa"/>
            <w:vAlign w:val="center"/>
          </w:tcPr>
          <w:p w14:paraId="201E1F94" w14:textId="229250F2" w:rsidR="000123BE" w:rsidRPr="00EC579B" w:rsidRDefault="00845893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35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48.6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)</w:t>
            </w:r>
            <w:r w:rsidR="009B4C8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="004610A2" w:rsidRPr="004610A2">
              <w:rPr>
                <w:rFonts w:ascii="Times New Roman" w:eastAsia="仿宋" w:hAnsi="Times New Roman" w:cs="Times New Roman"/>
                <w:kern w:val="0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904" w:type="dxa"/>
            <w:vAlign w:val="center"/>
          </w:tcPr>
          <w:p w14:paraId="3EAE2331" w14:textId="0C09EA74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0.</w:t>
            </w:r>
            <w:r w:rsidR="00845893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013</w:t>
            </w:r>
          </w:p>
        </w:tc>
      </w:tr>
      <w:tr w:rsidR="000123BE" w:rsidRPr="00EC579B" w14:paraId="0E9D4E40" w14:textId="77777777" w:rsidTr="000123BE">
        <w:trPr>
          <w:jc w:val="center"/>
        </w:trPr>
        <w:tc>
          <w:tcPr>
            <w:tcW w:w="2833" w:type="dxa"/>
            <w:vAlign w:val="center"/>
          </w:tcPr>
          <w:p w14:paraId="55B8FD15" w14:textId="77777777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Smoking, n (%)</w:t>
            </w:r>
          </w:p>
        </w:tc>
        <w:tc>
          <w:tcPr>
            <w:tcW w:w="1153" w:type="dxa"/>
            <w:vAlign w:val="center"/>
          </w:tcPr>
          <w:p w14:paraId="34D1FDF9" w14:textId="2656D4B8" w:rsidR="000123BE" w:rsidRPr="00EC579B" w:rsidRDefault="00E03C54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48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3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.8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58" w:type="dxa"/>
            <w:vAlign w:val="center"/>
          </w:tcPr>
          <w:p w14:paraId="77091025" w14:textId="2BE3207F" w:rsidR="000123BE" w:rsidRPr="00EC579B" w:rsidRDefault="00E03C54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5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</w:t>
            </w:r>
            <w:r w:rsidR="00845893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45.5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43" w:type="dxa"/>
            <w:vAlign w:val="center"/>
          </w:tcPr>
          <w:p w14:paraId="31BD61B7" w14:textId="3B7AFB61" w:rsidR="000123BE" w:rsidRPr="00EC579B" w:rsidRDefault="00845893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7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26.2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15" w:type="dxa"/>
            <w:vAlign w:val="center"/>
          </w:tcPr>
          <w:p w14:paraId="495A7023" w14:textId="2DC09949" w:rsidR="000123BE" w:rsidRPr="00EC579B" w:rsidRDefault="00845893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26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3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4.7)</w:t>
            </w:r>
          </w:p>
        </w:tc>
        <w:tc>
          <w:tcPr>
            <w:tcW w:w="904" w:type="dxa"/>
            <w:vAlign w:val="center"/>
          </w:tcPr>
          <w:p w14:paraId="2D8CD392" w14:textId="3EE7B8BE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0.3</w:t>
            </w:r>
            <w:r w:rsidR="00845893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35</w:t>
            </w:r>
          </w:p>
        </w:tc>
      </w:tr>
      <w:tr w:rsidR="000123BE" w:rsidRPr="00EC579B" w14:paraId="33C913E7" w14:textId="77777777" w:rsidTr="000123BE">
        <w:trPr>
          <w:jc w:val="center"/>
        </w:trPr>
        <w:tc>
          <w:tcPr>
            <w:tcW w:w="2833" w:type="dxa"/>
            <w:vAlign w:val="center"/>
          </w:tcPr>
          <w:p w14:paraId="43CFA84B" w14:textId="77777777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Cardiovascular family history, n (%)</w:t>
            </w:r>
          </w:p>
        </w:tc>
        <w:tc>
          <w:tcPr>
            <w:tcW w:w="1153" w:type="dxa"/>
            <w:vAlign w:val="center"/>
          </w:tcPr>
          <w:p w14:paraId="1078242F" w14:textId="3B2E370A" w:rsidR="000123BE" w:rsidRPr="00EC579B" w:rsidRDefault="00C735D4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2</w:t>
            </w:r>
            <w:r w:rsidR="00E03C54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5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1</w:t>
            </w:r>
            <w:r w:rsidR="002A560D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6.</w:t>
            </w:r>
            <w:r w:rsidR="00E03C54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6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58" w:type="dxa"/>
            <w:vAlign w:val="center"/>
          </w:tcPr>
          <w:p w14:paraId="6C10D7DE" w14:textId="33FB24B8" w:rsidR="000123BE" w:rsidRPr="00EC579B" w:rsidRDefault="00E03C54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2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</w:t>
            </w:r>
            <w:r w:rsidR="00C735D4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8.2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43" w:type="dxa"/>
            <w:vAlign w:val="center"/>
          </w:tcPr>
          <w:p w14:paraId="5D3653B6" w14:textId="37AF0C1B" w:rsidR="000123BE" w:rsidRPr="00EC579B" w:rsidRDefault="00845893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8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1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2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9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15" w:type="dxa"/>
            <w:vAlign w:val="center"/>
          </w:tcPr>
          <w:p w14:paraId="083654E6" w14:textId="3E984AFA" w:rsidR="000123BE" w:rsidRPr="00EC579B" w:rsidRDefault="00845893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5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21.1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4" w:type="dxa"/>
            <w:vAlign w:val="center"/>
          </w:tcPr>
          <w:p w14:paraId="27639E9F" w14:textId="18D25E80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0</w:t>
            </w:r>
            <w:r w:rsidR="00845893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.457</w:t>
            </w:r>
          </w:p>
        </w:tc>
      </w:tr>
      <w:tr w:rsidR="000123BE" w:rsidRPr="00EC579B" w14:paraId="49BA02BB" w14:textId="77777777" w:rsidTr="000123BE">
        <w:trPr>
          <w:jc w:val="center"/>
        </w:trPr>
        <w:tc>
          <w:tcPr>
            <w:tcW w:w="2833" w:type="dxa"/>
            <w:vAlign w:val="center"/>
          </w:tcPr>
          <w:p w14:paraId="440D4C1A" w14:textId="77777777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color w:val="131413"/>
                <w:kern w:val="0"/>
                <w:sz w:val="20"/>
                <w:szCs w:val="20"/>
              </w:rPr>
              <w:t>Coronary calcium score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 xml:space="preserve"> ≥ 100, n (%) </w:t>
            </w:r>
          </w:p>
        </w:tc>
        <w:tc>
          <w:tcPr>
            <w:tcW w:w="1153" w:type="dxa"/>
            <w:vAlign w:val="center"/>
          </w:tcPr>
          <w:p w14:paraId="4D2D4A5A" w14:textId="6CD4514D" w:rsidR="000123BE" w:rsidRPr="00EC579B" w:rsidRDefault="00C735D4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8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.</w:t>
            </w:r>
            <w:r w:rsidR="00E03C54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9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58" w:type="dxa"/>
            <w:vAlign w:val="center"/>
          </w:tcPr>
          <w:p w14:paraId="5D8A2E6B" w14:textId="6DEFA2A5" w:rsidR="000123BE" w:rsidRPr="00EC579B" w:rsidRDefault="00C735D4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0</w:t>
            </w:r>
            <w:r w:rsidR="00CA5F5E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0)</w:t>
            </w:r>
          </w:p>
        </w:tc>
        <w:tc>
          <w:tcPr>
            <w:tcW w:w="1143" w:type="dxa"/>
            <w:vAlign w:val="center"/>
          </w:tcPr>
          <w:p w14:paraId="1923A2E7" w14:textId="0D778DBC" w:rsidR="000123BE" w:rsidRPr="00EC579B" w:rsidRDefault="00C735D4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仿宋" w:hAnsi="Times New Roman" w:cs="Times New Roman" w:hint="eastAsia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0.8)</w:t>
            </w:r>
          </w:p>
        </w:tc>
        <w:tc>
          <w:tcPr>
            <w:tcW w:w="1115" w:type="dxa"/>
            <w:vAlign w:val="center"/>
          </w:tcPr>
          <w:p w14:paraId="072D3E34" w14:textId="26DC61C3" w:rsidR="000123BE" w:rsidRPr="00EC579B" w:rsidRDefault="00C735D4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1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4.7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4" w:type="dxa"/>
            <w:vAlign w:val="center"/>
          </w:tcPr>
          <w:p w14:paraId="6DB812E6" w14:textId="478AB732" w:rsidR="000123BE" w:rsidRPr="00EC579B" w:rsidRDefault="00C735D4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0.348</w:t>
            </w:r>
          </w:p>
        </w:tc>
      </w:tr>
      <w:tr w:rsidR="000123BE" w:rsidRPr="00EC579B" w14:paraId="67C9FD39" w14:textId="77777777" w:rsidTr="000123BE">
        <w:trPr>
          <w:jc w:val="center"/>
        </w:trPr>
        <w:tc>
          <w:tcPr>
            <w:tcW w:w="2833" w:type="dxa"/>
            <w:vAlign w:val="center"/>
          </w:tcPr>
          <w:p w14:paraId="00079F79" w14:textId="5058842D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bookmarkStart w:id="2" w:name="OLE_LINK37"/>
            <w:r w:rsidRPr="00EC579B">
              <w:rPr>
                <w:rFonts w:ascii="Times New Roman" w:eastAsia="仿宋" w:hAnsi="Times New Roman" w:cs="Times New Roman"/>
                <w:color w:val="131413"/>
                <w:kern w:val="0"/>
                <w:sz w:val="20"/>
                <w:szCs w:val="20"/>
              </w:rPr>
              <w:t>Coronary morphological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 xml:space="preserve"> examination</w:t>
            </w:r>
            <w:bookmarkEnd w:id="2"/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 xml:space="preserve"> within 90 days, </w:t>
            </w:r>
            <w:bookmarkStart w:id="3" w:name="OLE_LINK1"/>
            <w:bookmarkStart w:id="4" w:name="OLE_LINK3"/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n (%)</w:t>
            </w:r>
            <w:bookmarkEnd w:id="3"/>
            <w:bookmarkEnd w:id="4"/>
          </w:p>
        </w:tc>
        <w:tc>
          <w:tcPr>
            <w:tcW w:w="1153" w:type="dxa"/>
            <w:vAlign w:val="center"/>
          </w:tcPr>
          <w:p w14:paraId="3F7D88C6" w14:textId="7C5F000C" w:rsidR="000123BE" w:rsidRPr="00EC579B" w:rsidRDefault="00E03C54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89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</w:t>
            </w:r>
            <w:r w:rsidR="00583ED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58.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9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58" w:type="dxa"/>
            <w:vAlign w:val="center"/>
          </w:tcPr>
          <w:p w14:paraId="4DF4E707" w14:textId="3398B14C" w:rsidR="000123BE" w:rsidRPr="00EC579B" w:rsidRDefault="00E03C54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6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</w:t>
            </w:r>
            <w:r w:rsidR="00C54982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54.5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43" w:type="dxa"/>
            <w:vAlign w:val="center"/>
          </w:tcPr>
          <w:p w14:paraId="474FC984" w14:textId="6FCCCF39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4</w:t>
            </w:r>
            <w:r w:rsidR="00C54982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4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</w:t>
            </w:r>
            <w:r w:rsidR="00C54982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67.7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15" w:type="dxa"/>
            <w:vAlign w:val="center"/>
          </w:tcPr>
          <w:p w14:paraId="5AF29BDA" w14:textId="105A39D4" w:rsidR="000123BE" w:rsidRPr="00EC579B" w:rsidRDefault="00583EDB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39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52.0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4" w:type="dxa"/>
            <w:vAlign w:val="center"/>
          </w:tcPr>
          <w:p w14:paraId="2851DE4D" w14:textId="0B654DBD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0.</w:t>
            </w:r>
            <w:r w:rsidR="00C54982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62</w:t>
            </w:r>
          </w:p>
        </w:tc>
      </w:tr>
      <w:tr w:rsidR="000123BE" w:rsidRPr="00EC579B" w14:paraId="1458D988" w14:textId="77777777" w:rsidTr="000123BE">
        <w:trPr>
          <w:jc w:val="center"/>
        </w:trPr>
        <w:tc>
          <w:tcPr>
            <w:tcW w:w="2833" w:type="dxa"/>
            <w:vAlign w:val="center"/>
          </w:tcPr>
          <w:p w14:paraId="4B0457F6" w14:textId="7B9196CD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bookmarkStart w:id="5" w:name="OLE_LINK10"/>
            <w:r w:rsidRPr="00EC579B">
              <w:rPr>
                <w:rFonts w:ascii="Times New Roman" w:eastAsia="仿宋" w:hAnsi="Times New Roman" w:cs="Times New Roman"/>
                <w:color w:val="131413"/>
                <w:kern w:val="0"/>
                <w:sz w:val="20"/>
                <w:szCs w:val="20"/>
              </w:rPr>
              <w:t>Angina pectoris and dyspnea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, n (%)</w:t>
            </w:r>
            <w:bookmarkEnd w:id="5"/>
          </w:p>
        </w:tc>
        <w:tc>
          <w:tcPr>
            <w:tcW w:w="1153" w:type="dxa"/>
            <w:vAlign w:val="center"/>
          </w:tcPr>
          <w:p w14:paraId="00AF538F" w14:textId="4F4F638B" w:rsidR="000123BE" w:rsidRPr="00EC579B" w:rsidRDefault="00E03C54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9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1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2.6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58" w:type="dxa"/>
            <w:vAlign w:val="center"/>
          </w:tcPr>
          <w:p w14:paraId="61254A99" w14:textId="7AA4006E" w:rsidR="000123BE" w:rsidRPr="00EC579B" w:rsidRDefault="00E03C54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2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1</w:t>
            </w:r>
            <w:r w:rsidR="00A36A80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8.2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143" w:type="dxa"/>
            <w:vAlign w:val="center"/>
          </w:tcPr>
          <w:p w14:paraId="6EABAB85" w14:textId="6FC06993" w:rsidR="000123BE" w:rsidRPr="00EC579B" w:rsidRDefault="00A36A80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9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3.8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115" w:type="dxa"/>
            <w:vAlign w:val="center"/>
          </w:tcPr>
          <w:p w14:paraId="4ADFEDC0" w14:textId="143C0406" w:rsidR="000123BE" w:rsidRPr="00EC579B" w:rsidRDefault="00A36A80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8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1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0.7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904" w:type="dxa"/>
            <w:vAlign w:val="center"/>
          </w:tcPr>
          <w:p w14:paraId="0BB0AFE7" w14:textId="6546E9DB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0.</w:t>
            </w:r>
            <w:r w:rsidR="00A36A80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720</w:t>
            </w:r>
          </w:p>
        </w:tc>
      </w:tr>
      <w:tr w:rsidR="000123BE" w:rsidRPr="00EC579B" w14:paraId="4F5802B6" w14:textId="77777777" w:rsidTr="000123BE">
        <w:trPr>
          <w:jc w:val="center"/>
        </w:trPr>
        <w:tc>
          <w:tcPr>
            <w:tcW w:w="2833" w:type="dxa"/>
            <w:vAlign w:val="center"/>
          </w:tcPr>
          <w:p w14:paraId="2F9DFB1E" w14:textId="77777777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Cardiovascular</w:t>
            </w:r>
            <w:r w:rsidRPr="00EC579B">
              <w:rPr>
                <w:rFonts w:ascii="Times New Roman" w:eastAsia="仿宋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仿宋" w:hAnsi="Times New Roman" w:cs="Times New Roman" w:hint="eastAsia"/>
                <w:kern w:val="0"/>
                <w:sz w:val="20"/>
                <w:szCs w:val="20"/>
              </w:rPr>
              <w:t>r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isk number</w:t>
            </w:r>
            <w:r w:rsidRPr="00EC579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C579B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53" w:type="dxa"/>
            <w:vAlign w:val="center"/>
          </w:tcPr>
          <w:p w14:paraId="5AB77707" w14:textId="4AA341E4" w:rsidR="000123BE" w:rsidRPr="00EC579B" w:rsidRDefault="00A61A1A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5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3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,6)</w:t>
            </w:r>
          </w:p>
        </w:tc>
        <w:tc>
          <w:tcPr>
            <w:tcW w:w="1158" w:type="dxa"/>
            <w:vAlign w:val="center"/>
          </w:tcPr>
          <w:p w14:paraId="4B5E2C2C" w14:textId="2CAD557D" w:rsidR="000123BE" w:rsidRPr="00EC579B" w:rsidRDefault="00A61A1A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3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2,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7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43" w:type="dxa"/>
            <w:vAlign w:val="center"/>
          </w:tcPr>
          <w:p w14:paraId="76D16BA6" w14:textId="5612957F" w:rsidR="000123BE" w:rsidRPr="00EC579B" w:rsidRDefault="00A61A1A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5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3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7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15" w:type="dxa"/>
            <w:vAlign w:val="center"/>
          </w:tcPr>
          <w:p w14:paraId="5B1BAD13" w14:textId="19A20D02" w:rsidR="000123BE" w:rsidRPr="00EC579B" w:rsidRDefault="00A61A1A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5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3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6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04" w:type="dxa"/>
            <w:vAlign w:val="center"/>
          </w:tcPr>
          <w:p w14:paraId="4FCB8FC9" w14:textId="4E3FB9E4" w:rsidR="000123BE" w:rsidRPr="00EC579B" w:rsidRDefault="00A61A1A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0.383</w:t>
            </w:r>
          </w:p>
        </w:tc>
      </w:tr>
      <w:tr w:rsidR="002B4D42" w:rsidRPr="002B4D42" w14:paraId="70D64ABA" w14:textId="77777777" w:rsidTr="000123BE">
        <w:trPr>
          <w:jc w:val="center"/>
        </w:trPr>
        <w:tc>
          <w:tcPr>
            <w:tcW w:w="2833" w:type="dxa"/>
            <w:vAlign w:val="center"/>
          </w:tcPr>
          <w:p w14:paraId="3E4E07EF" w14:textId="5080D021" w:rsidR="000123BE" w:rsidRPr="002B4D42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2B4D42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Medication</w:t>
            </w:r>
            <w:r w:rsidR="002B4D42" w:rsidRPr="002B4D42">
              <w:rPr>
                <w:rFonts w:ascii="Times New Roman" w:eastAsia="仿宋" w:hAnsi="Times New Roman" w:cs="Times New Roman"/>
                <w:color w:val="131413"/>
                <w:kern w:val="0"/>
                <w:sz w:val="20"/>
                <w:szCs w:val="20"/>
              </w:rPr>
              <w:t>‡</w:t>
            </w:r>
            <w:r w:rsidRPr="002B4D42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, n (%)</w:t>
            </w:r>
          </w:p>
        </w:tc>
        <w:tc>
          <w:tcPr>
            <w:tcW w:w="1153" w:type="dxa"/>
            <w:vAlign w:val="center"/>
          </w:tcPr>
          <w:p w14:paraId="52933C68" w14:textId="61E1A4D7" w:rsidR="000123BE" w:rsidRPr="002B4D42" w:rsidRDefault="00C9329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2B4D42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8</w:t>
            </w:r>
            <w:r w:rsidR="00E03C54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0</w:t>
            </w:r>
            <w:r w:rsidR="000123BE" w:rsidRPr="002B4D42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</w:t>
            </w:r>
            <w:r w:rsidRPr="002B4D42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5</w:t>
            </w:r>
            <w:r w:rsidR="00E03C54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3.0</w:t>
            </w:r>
            <w:r w:rsidR="000123BE" w:rsidRPr="002B4D42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58" w:type="dxa"/>
            <w:vAlign w:val="center"/>
          </w:tcPr>
          <w:p w14:paraId="758140CA" w14:textId="5E0B1489" w:rsidR="000123BE" w:rsidRPr="002B4D42" w:rsidRDefault="00E03C54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3</w:t>
            </w:r>
            <w:r w:rsidR="000123BE" w:rsidRPr="002B4D42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</w:t>
            </w:r>
            <w:r w:rsidR="00C9329E" w:rsidRPr="002B4D42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27.3</w:t>
            </w:r>
            <w:r w:rsidR="000123BE" w:rsidRPr="002B4D42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43" w:type="dxa"/>
            <w:vAlign w:val="center"/>
          </w:tcPr>
          <w:p w14:paraId="7A9F6B82" w14:textId="30401494" w:rsidR="000123BE" w:rsidRPr="002B4D42" w:rsidRDefault="00C9329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2B4D42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3</w:t>
            </w:r>
            <w:r w:rsidR="000123BE" w:rsidRPr="002B4D42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4(5</w:t>
            </w:r>
            <w:r w:rsidRPr="002B4D42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2.3</w:t>
            </w:r>
            <w:r w:rsidR="000123BE" w:rsidRPr="002B4D42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15" w:type="dxa"/>
            <w:vAlign w:val="center"/>
          </w:tcPr>
          <w:p w14:paraId="50EC4A3E" w14:textId="334B6060" w:rsidR="000123BE" w:rsidRPr="002B4D42" w:rsidRDefault="00C9329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2B4D42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43</w:t>
            </w:r>
            <w:r w:rsidR="000123BE" w:rsidRPr="002B4D42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5</w:t>
            </w:r>
            <w:r w:rsidRPr="002B4D42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7</w:t>
            </w:r>
            <w:r w:rsidR="000123BE" w:rsidRPr="002B4D42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.3)</w:t>
            </w:r>
          </w:p>
        </w:tc>
        <w:tc>
          <w:tcPr>
            <w:tcW w:w="904" w:type="dxa"/>
            <w:vAlign w:val="center"/>
          </w:tcPr>
          <w:p w14:paraId="13E91BA5" w14:textId="77777777" w:rsidR="000123BE" w:rsidRPr="002B4D42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2B4D42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0.494</w:t>
            </w:r>
          </w:p>
        </w:tc>
      </w:tr>
      <w:tr w:rsidR="003C78C1" w:rsidRPr="00EC579B" w14:paraId="2988F7F3" w14:textId="77777777" w:rsidTr="00C33BD5">
        <w:trPr>
          <w:trHeight w:val="320"/>
          <w:jc w:val="center"/>
        </w:trPr>
        <w:tc>
          <w:tcPr>
            <w:tcW w:w="2833" w:type="dxa"/>
            <w:tcBorders>
              <w:bottom w:val="single" w:sz="4" w:space="0" w:color="auto"/>
            </w:tcBorders>
            <w:vAlign w:val="center"/>
          </w:tcPr>
          <w:p w14:paraId="64C9D1EE" w14:textId="77777777" w:rsidR="003C78C1" w:rsidRPr="00EC579B" w:rsidRDefault="003C78C1" w:rsidP="003C78C1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 xml:space="preserve">MACE, </w:t>
            </w:r>
            <w:bookmarkStart w:id="6" w:name="OLE_LINK206"/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n (%)</w:t>
            </w:r>
            <w:bookmarkEnd w:id="6"/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2D877709" w14:textId="1F6CBA61" w:rsidR="003C78C1" w:rsidRPr="00EC579B" w:rsidRDefault="003C78C1" w:rsidP="003C78C1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0"/>
                <w:szCs w:val="20"/>
              </w:rPr>
              <w:t>7(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4.</w:t>
            </w:r>
            <w:r w:rsidR="00996016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40EE4EB7" w14:textId="131B6786" w:rsidR="003C78C1" w:rsidRPr="00EC579B" w:rsidRDefault="003C78C1" w:rsidP="003C78C1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0)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114E9009" w14:textId="687C743A" w:rsidR="003C78C1" w:rsidRPr="00EC579B" w:rsidRDefault="003C78C1" w:rsidP="003C78C1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3.1)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0DF85CAC" w14:textId="1ED3B00C" w:rsidR="003C78C1" w:rsidRPr="00EC579B" w:rsidRDefault="003C78C1" w:rsidP="003C78C1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6.7)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0C07FD31" w14:textId="666FB3E2" w:rsidR="003C78C1" w:rsidRPr="00EC579B" w:rsidRDefault="003C78C1" w:rsidP="003C78C1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.356</w:t>
            </w:r>
          </w:p>
        </w:tc>
      </w:tr>
    </w:tbl>
    <w:p w14:paraId="3512F68E" w14:textId="2A0D5554" w:rsidR="000123BE" w:rsidRDefault="000123BE" w:rsidP="00AA1095">
      <w:pPr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</w:pPr>
      <w:r w:rsidRPr="00EC579B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* Statistically significant difference between letters.</w:t>
      </w:r>
      <w:r w:rsidRPr="00EC579B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bookmarkStart w:id="7" w:name="OLE_LINK24"/>
      <w:r w:rsidRPr="00073B94">
        <w:rPr>
          <w:rFonts w:ascii="Times New Roman" w:hAnsi="Times New Roman" w:cs="Times New Roman"/>
          <w:kern w:val="0"/>
          <w:sz w:val="20"/>
          <w:szCs w:val="20"/>
        </w:rPr>
        <w:t>†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</w:rPr>
        <w:t xml:space="preserve"> </w:t>
      </w:r>
      <w:r w:rsidRPr="00EC579B">
        <w:rPr>
          <w:rFonts w:ascii="Times New Roman" w:eastAsia="仿宋" w:hAnsi="Times New Roman" w:cs="Times New Roman"/>
          <w:noProof/>
          <w:color w:val="131413"/>
          <w:kern w:val="0"/>
          <w:sz w:val="20"/>
          <w:szCs w:val="20"/>
        </w:rPr>
        <w:t>represent</w:t>
      </w:r>
      <w:r>
        <w:rPr>
          <w:rFonts w:ascii="Times New Roman" w:eastAsia="仿宋" w:hAnsi="Times New Roman" w:cs="Times New Roman" w:hint="eastAsia"/>
          <w:noProof/>
          <w:color w:val="131413"/>
          <w:kern w:val="0"/>
          <w:sz w:val="20"/>
          <w:szCs w:val="20"/>
        </w:rPr>
        <w:t>s</w:t>
      </w:r>
      <w:r w:rsidRPr="00EC579B">
        <w:rPr>
          <w:rFonts w:ascii="Times New Roman" w:eastAsia="仿宋" w:hAnsi="Times New Roman" w:cs="Times New Roman"/>
          <w:noProof/>
          <w:color w:val="131413"/>
          <w:kern w:val="0"/>
          <w:sz w:val="20"/>
          <w:szCs w:val="20"/>
        </w:rPr>
        <w:t xml:space="preserve"> </w:t>
      </w:r>
      <w:r w:rsidRPr="00EC579B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the sum of risk factor scores including age</w:t>
      </w:r>
      <w:r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 xml:space="preserve"> </w:t>
      </w:r>
      <w:r w:rsidRPr="00EC579B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&gt;</w:t>
      </w:r>
      <w:r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 xml:space="preserve"> </w:t>
      </w:r>
      <w:r w:rsidRPr="00EC579B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55y, female, body mass index</w:t>
      </w:r>
      <w:r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 xml:space="preserve"> </w:t>
      </w:r>
      <w:r w:rsidRPr="00EC579B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&gt;</w:t>
      </w:r>
      <w:r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 xml:space="preserve"> </w:t>
      </w:r>
      <w:r w:rsidRPr="00EC579B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25kg/m</w:t>
      </w:r>
      <w:r w:rsidRPr="00EC579B">
        <w:rPr>
          <w:rFonts w:ascii="Times New Roman" w:eastAsia="仿宋" w:hAnsi="Times New Roman" w:cs="Times New Roman"/>
          <w:color w:val="131413"/>
          <w:kern w:val="0"/>
          <w:sz w:val="20"/>
          <w:szCs w:val="20"/>
          <w:vertAlign w:val="superscript"/>
        </w:rPr>
        <w:t>2</w:t>
      </w:r>
      <w:r w:rsidRPr="00EC579B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 xml:space="preserve">, hypertension, hyperlipidemia, diabetes, smoke, cardiovascular family history, </w:t>
      </w:r>
      <w:r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c</w:t>
      </w:r>
      <w:r w:rsidRPr="00EC579B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oronary calcium score</w:t>
      </w:r>
      <w:r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 xml:space="preserve"> </w:t>
      </w:r>
      <w:r w:rsidRPr="00EC579B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≥</w:t>
      </w:r>
      <w:r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 xml:space="preserve"> </w:t>
      </w:r>
      <w:r w:rsidRPr="00EC579B">
        <w:rPr>
          <w:rFonts w:ascii="Times New Roman" w:eastAsia="仿宋" w:hAnsi="Times New Roman" w:cs="Times New Roman"/>
          <w:kern w:val="0"/>
          <w:sz w:val="20"/>
          <w:szCs w:val="20"/>
        </w:rPr>
        <w:t>100,</w:t>
      </w:r>
      <w:r w:rsidRPr="00EC579B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 xml:space="preserve"> </w:t>
      </w:r>
      <w:r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c</w:t>
      </w:r>
      <w:r w:rsidRPr="00EC579B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oronary morphological</w:t>
      </w:r>
      <w:r w:rsidRPr="00EC579B">
        <w:rPr>
          <w:rFonts w:ascii="Times New Roman" w:eastAsia="仿宋" w:hAnsi="Times New Roman" w:cs="Times New Roman"/>
          <w:kern w:val="0"/>
          <w:sz w:val="20"/>
          <w:szCs w:val="20"/>
        </w:rPr>
        <w:t xml:space="preserve"> examination within 90 days</w:t>
      </w:r>
      <w:r w:rsidRPr="00EC579B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 xml:space="preserve"> and symptoms, one point for each risk factor. </w:t>
      </w:r>
      <w:bookmarkEnd w:id="7"/>
      <w:r w:rsidRPr="00E86004">
        <w:rPr>
          <w:rFonts w:ascii="Times New Roman" w:eastAsia="微软雅黑" w:hAnsi="Times New Roman" w:cs="Times New Roman"/>
          <w:color w:val="131413"/>
          <w:kern w:val="0"/>
          <w:sz w:val="20"/>
          <w:szCs w:val="20"/>
        </w:rPr>
        <w:t>‡</w:t>
      </w:r>
      <w:r w:rsidR="00DB1080">
        <w:rPr>
          <w:rFonts w:ascii="Times New Roman" w:eastAsia="微软雅黑" w:hAnsi="Times New Roman" w:cs="Times New Roman"/>
          <w:color w:val="131413"/>
          <w:kern w:val="0"/>
          <w:sz w:val="20"/>
          <w:szCs w:val="20"/>
        </w:rPr>
        <w:t xml:space="preserve"> </w:t>
      </w:r>
      <w:r w:rsidR="00DB1080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 xml:space="preserve">Medication represents total utilization of </w:t>
      </w:r>
      <w:r w:rsidR="00C46FBC">
        <w:rPr>
          <w:rFonts w:ascii="Times New Roman" w:eastAsia="仿宋" w:hAnsi="Times New Roman" w:cs="Times New Roman" w:hint="eastAsia"/>
          <w:color w:val="131413"/>
          <w:kern w:val="0"/>
          <w:sz w:val="20"/>
          <w:szCs w:val="20"/>
        </w:rPr>
        <w:t>c</w:t>
      </w:r>
      <w:r w:rsidR="00DB1080" w:rsidRPr="002B4D42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alcium channel blocker</w:t>
      </w:r>
      <w:r w:rsidR="00DB1080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 xml:space="preserve">, </w:t>
      </w:r>
      <w:r w:rsidR="00C46FBC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s</w:t>
      </w:r>
      <w:r w:rsidR="00DB1080" w:rsidRPr="002B4D42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tatin</w:t>
      </w:r>
      <w:r w:rsidR="00DB1080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 xml:space="preserve">, </w:t>
      </w:r>
      <w:r w:rsidR="00C46FBC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h</w:t>
      </w:r>
      <w:r w:rsidR="00DB1080" w:rsidRPr="002B4D42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ypoglycemic</w:t>
      </w:r>
      <w:r w:rsidR="00DB1080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 xml:space="preserve">, </w:t>
      </w:r>
      <w:r w:rsidR="00C46FBC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p</w:t>
      </w:r>
      <w:r w:rsidR="00DB1080" w:rsidRPr="002B4D42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latelet inhibitor</w:t>
      </w:r>
      <w:r w:rsidR="00DB1080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 xml:space="preserve">, </w:t>
      </w:r>
      <w:r w:rsidR="00DB1080" w:rsidRPr="002B4D42">
        <w:rPr>
          <w:rFonts w:ascii="Times New Roman" w:eastAsia="仿宋" w:hAnsi="Times New Roman" w:cs="Times New Roman" w:hint="eastAsia"/>
          <w:color w:val="131413"/>
          <w:kern w:val="0"/>
          <w:sz w:val="20"/>
          <w:szCs w:val="20"/>
        </w:rPr>
        <w:t>β</w:t>
      </w:r>
      <w:r w:rsidR="00DB1080" w:rsidRPr="002B4D42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blocker</w:t>
      </w:r>
      <w:r w:rsidR="00DB1080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 xml:space="preserve">, </w:t>
      </w:r>
      <w:r w:rsidR="00DB1080" w:rsidRPr="002B4D42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ACEI</w:t>
      </w:r>
      <w:r w:rsidR="00DB1080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 xml:space="preserve"> (a</w:t>
      </w:r>
      <w:r w:rsidR="00DB1080" w:rsidRPr="009D31C2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ngiotensin</w:t>
      </w:r>
      <w:r w:rsidR="00DB1080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-c</w:t>
      </w:r>
      <w:r w:rsidR="00DB1080" w:rsidRPr="009D31C2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 xml:space="preserve">onverting </w:t>
      </w:r>
      <w:r w:rsidR="00DB1080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e</w:t>
      </w:r>
      <w:r w:rsidR="00DB1080" w:rsidRPr="009D31C2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 xml:space="preserve">nzyme </w:t>
      </w:r>
      <w:r w:rsidR="00DB1080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i</w:t>
      </w:r>
      <w:r w:rsidR="00DB1080" w:rsidRPr="009D31C2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nhibitor</w:t>
      </w:r>
      <w:r w:rsidR="00DB1080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)</w:t>
      </w:r>
      <w:r w:rsidR="00C46FBC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 xml:space="preserve">, </w:t>
      </w:r>
      <w:r w:rsidR="00DB1080" w:rsidRPr="002B4D42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ARB</w:t>
      </w:r>
      <w:r w:rsidR="00DB1080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 xml:space="preserve"> (a</w:t>
      </w:r>
      <w:r w:rsidR="00DB1080" w:rsidRPr="009D31C2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 xml:space="preserve">ngiotensin </w:t>
      </w:r>
      <w:r w:rsidR="00DB1080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r</w:t>
      </w:r>
      <w:r w:rsidR="00DB1080" w:rsidRPr="009D31C2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 xml:space="preserve">eceptor </w:t>
      </w:r>
      <w:r w:rsidR="00DB1080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b</w:t>
      </w:r>
      <w:r w:rsidR="00DB1080" w:rsidRPr="009D31C2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locker</w:t>
      </w:r>
      <w:r w:rsidR="00DB1080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 xml:space="preserve">), </w:t>
      </w:r>
      <w:r w:rsidR="00C46FBC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n</w:t>
      </w:r>
      <w:r w:rsidR="00DB1080" w:rsidRPr="002B4D42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itrate</w:t>
      </w:r>
      <w:r w:rsidR="00DB1080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 xml:space="preserve">, </w:t>
      </w:r>
      <w:r w:rsidR="00C46FBC">
        <w:rPr>
          <w:rFonts w:ascii="Times New Roman" w:eastAsia="仿宋" w:hAnsi="Times New Roman" w:cs="Times New Roman" w:hint="eastAsia"/>
          <w:color w:val="131413"/>
          <w:kern w:val="0"/>
          <w:sz w:val="20"/>
          <w:szCs w:val="20"/>
        </w:rPr>
        <w:t>and</w:t>
      </w:r>
      <w:r w:rsidR="00C46FBC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 xml:space="preserve"> a</w:t>
      </w:r>
      <w:r w:rsidR="00DB1080" w:rsidRPr="002B4D42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nti-ischemic metabolism</w:t>
      </w:r>
      <w:r w:rsidR="00AA1095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 xml:space="preserve"> </w:t>
      </w:r>
      <w:r w:rsidR="00DB1080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 xml:space="preserve">(including </w:t>
      </w:r>
      <w:r w:rsidR="00DB1080">
        <w:rPr>
          <w:rFonts w:ascii="Times New Roman" w:eastAsia="微软雅黑" w:hAnsi="Times New Roman" w:cs="Times New Roman"/>
          <w:color w:val="131413"/>
          <w:kern w:val="0"/>
          <w:sz w:val="20"/>
          <w:szCs w:val="20"/>
        </w:rPr>
        <w:t>t</w:t>
      </w:r>
      <w:r w:rsidR="00DB1080" w:rsidRPr="00E86004">
        <w:rPr>
          <w:rFonts w:ascii="Times New Roman" w:eastAsia="微软雅黑" w:hAnsi="Times New Roman" w:cs="Times New Roman"/>
          <w:color w:val="131413"/>
          <w:kern w:val="0"/>
          <w:sz w:val="20"/>
          <w:szCs w:val="20"/>
        </w:rPr>
        <w:t xml:space="preserve">rimetazidine, </w:t>
      </w:r>
      <w:proofErr w:type="spellStart"/>
      <w:r w:rsidR="00DB1080">
        <w:rPr>
          <w:rFonts w:ascii="Times New Roman" w:eastAsia="微软雅黑" w:hAnsi="Times New Roman" w:cs="Times New Roman"/>
          <w:color w:val="131413"/>
          <w:kern w:val="0"/>
          <w:sz w:val="20"/>
          <w:szCs w:val="20"/>
        </w:rPr>
        <w:t>r</w:t>
      </w:r>
      <w:r w:rsidR="00DB1080" w:rsidRPr="00E86004">
        <w:rPr>
          <w:rFonts w:ascii="Times New Roman" w:eastAsia="微软雅黑" w:hAnsi="Times New Roman" w:cs="Times New Roman"/>
          <w:color w:val="131413"/>
          <w:kern w:val="0"/>
          <w:sz w:val="20"/>
          <w:szCs w:val="20"/>
        </w:rPr>
        <w:t>enolazine</w:t>
      </w:r>
      <w:proofErr w:type="spellEnd"/>
      <w:r w:rsidR="00DB1080" w:rsidRPr="00E86004">
        <w:rPr>
          <w:rFonts w:ascii="Times New Roman" w:eastAsia="微软雅黑" w:hAnsi="Times New Roman" w:cs="Times New Roman"/>
          <w:color w:val="131413"/>
          <w:kern w:val="0"/>
          <w:sz w:val="20"/>
          <w:szCs w:val="20"/>
        </w:rPr>
        <w:t xml:space="preserve"> </w:t>
      </w:r>
      <w:r w:rsidR="00DB1080">
        <w:rPr>
          <w:rFonts w:ascii="Times New Roman" w:eastAsia="微软雅黑" w:hAnsi="Times New Roman" w:cs="Times New Roman"/>
          <w:color w:val="131413"/>
          <w:kern w:val="0"/>
          <w:sz w:val="20"/>
          <w:szCs w:val="20"/>
        </w:rPr>
        <w:t xml:space="preserve">and </w:t>
      </w:r>
      <w:proofErr w:type="spellStart"/>
      <w:r w:rsidR="00DB1080">
        <w:rPr>
          <w:rFonts w:ascii="Times New Roman" w:eastAsia="微软雅黑" w:hAnsi="Times New Roman" w:cs="Times New Roman"/>
          <w:color w:val="131413"/>
          <w:kern w:val="0"/>
          <w:sz w:val="20"/>
          <w:szCs w:val="20"/>
        </w:rPr>
        <w:t>v</w:t>
      </w:r>
      <w:r w:rsidR="00DB1080" w:rsidRPr="00E86004">
        <w:rPr>
          <w:rFonts w:ascii="Times New Roman" w:eastAsia="微软雅黑" w:hAnsi="Times New Roman" w:cs="Times New Roman"/>
          <w:color w:val="131413"/>
          <w:kern w:val="0"/>
          <w:sz w:val="20"/>
          <w:szCs w:val="20"/>
        </w:rPr>
        <w:t>ansolil</w:t>
      </w:r>
      <w:proofErr w:type="spellEnd"/>
      <w:r w:rsidR="00DB1080">
        <w:rPr>
          <w:rFonts w:ascii="Times New Roman" w:eastAsia="微软雅黑" w:hAnsi="Times New Roman" w:cs="Times New Roman"/>
          <w:color w:val="131413"/>
          <w:kern w:val="0"/>
          <w:sz w:val="20"/>
          <w:szCs w:val="20"/>
        </w:rPr>
        <w:t>)</w:t>
      </w:r>
      <w:r w:rsidR="00C46FBC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 xml:space="preserve">. </w:t>
      </w:r>
      <w:r w:rsidRPr="00EC579B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 xml:space="preserve">LVEF, left ventricular ejection fraction; MACE, major adverse cardiac events. </w:t>
      </w:r>
    </w:p>
    <w:p w14:paraId="20F7FB98" w14:textId="77777777" w:rsidR="000123BE" w:rsidRPr="000123BE" w:rsidRDefault="000123BE" w:rsidP="009E2834">
      <w:pPr>
        <w:ind w:rightChars="20" w:right="42" w:hanging="1"/>
        <w:rPr>
          <w:rFonts w:ascii="Times New Roman" w:eastAsia="仿宋" w:hAnsi="Times New Roman" w:cs="Times New Roman"/>
          <w:kern w:val="0"/>
          <w:sz w:val="20"/>
          <w:szCs w:val="20"/>
        </w:rPr>
      </w:pPr>
    </w:p>
    <w:p w14:paraId="41D538F7" w14:textId="77777777" w:rsidR="00C46FBC" w:rsidRDefault="00C46FBC">
      <w:pPr>
        <w:widowControl/>
        <w:jc w:val="left"/>
        <w:rPr>
          <w:rFonts w:ascii="Times New Roman" w:eastAsia="仿宋" w:hAnsi="Times New Roman" w:cs="Times New Roman"/>
          <w:kern w:val="0"/>
          <w:sz w:val="20"/>
          <w:szCs w:val="20"/>
        </w:rPr>
      </w:pPr>
      <w:r>
        <w:rPr>
          <w:rFonts w:ascii="Times New Roman" w:eastAsia="仿宋" w:hAnsi="Times New Roman" w:cs="Times New Roman"/>
          <w:kern w:val="0"/>
          <w:sz w:val="20"/>
          <w:szCs w:val="20"/>
        </w:rPr>
        <w:br w:type="page"/>
      </w:r>
    </w:p>
    <w:p w14:paraId="0CD163B0" w14:textId="1E0FC154" w:rsidR="000123BE" w:rsidRPr="00630F8D" w:rsidRDefault="000123BE" w:rsidP="000123BE">
      <w:pPr>
        <w:widowControl/>
        <w:spacing w:afterLines="100" w:after="312"/>
        <w:rPr>
          <w:rFonts w:ascii="Times New Roman" w:eastAsia="仿宋" w:hAnsi="Times New Roman" w:cs="Times New Roman"/>
          <w:kern w:val="0"/>
          <w:sz w:val="20"/>
          <w:szCs w:val="20"/>
        </w:rPr>
      </w:pPr>
      <w:r w:rsidRPr="00714510">
        <w:rPr>
          <w:rFonts w:ascii="Times New Roman" w:eastAsia="仿宋" w:hAnsi="Times New Roman" w:cs="Times New Roman"/>
          <w:b/>
          <w:bCs/>
          <w:kern w:val="0"/>
          <w:sz w:val="20"/>
          <w:szCs w:val="20"/>
        </w:rPr>
        <w:lastRenderedPageBreak/>
        <w:t>T</w:t>
      </w:r>
      <w:r w:rsidR="00714510">
        <w:rPr>
          <w:rFonts w:ascii="Times New Roman" w:eastAsia="仿宋" w:hAnsi="Times New Roman" w:cs="Times New Roman"/>
          <w:b/>
          <w:bCs/>
          <w:kern w:val="0"/>
          <w:sz w:val="20"/>
          <w:szCs w:val="20"/>
        </w:rPr>
        <w:t>ABLE</w:t>
      </w:r>
      <w:r w:rsidRPr="00714510">
        <w:rPr>
          <w:rFonts w:ascii="Times New Roman" w:eastAsia="仿宋" w:hAnsi="Times New Roman" w:cs="Times New Roman"/>
          <w:b/>
          <w:bCs/>
          <w:kern w:val="0"/>
          <w:sz w:val="20"/>
          <w:szCs w:val="20"/>
        </w:rPr>
        <w:t xml:space="preserve"> 2 </w:t>
      </w:r>
      <w:bookmarkStart w:id="8" w:name="OLE_LINK210"/>
      <w:r w:rsidR="009E2834" w:rsidRPr="00E304C1">
        <w:rPr>
          <w:rFonts w:ascii="Times New Roman" w:eastAsia="仿宋" w:hAnsi="Times New Roman" w:cs="Times New Roman"/>
          <w:kern w:val="0"/>
          <w:sz w:val="20"/>
          <w:szCs w:val="20"/>
        </w:rPr>
        <w:t xml:space="preserve">Comparison of </w:t>
      </w:r>
      <w:r w:rsidR="005C4314" w:rsidRPr="005C4314">
        <w:rPr>
          <w:rFonts w:ascii="Times New Roman" w:eastAsia="仿宋" w:hAnsi="Times New Roman" w:cs="Times New Roman"/>
          <w:kern w:val="0"/>
          <w:sz w:val="20"/>
          <w:szCs w:val="20"/>
          <w:vertAlign w:val="superscript"/>
        </w:rPr>
        <w:t>13</w:t>
      </w:r>
      <w:r w:rsidR="005C4314">
        <w:rPr>
          <w:rFonts w:ascii="Times New Roman" w:eastAsia="仿宋" w:hAnsi="Times New Roman" w:cs="Times New Roman"/>
          <w:kern w:val="0"/>
          <w:sz w:val="20"/>
          <w:szCs w:val="20"/>
        </w:rPr>
        <w:t xml:space="preserve">N-ammonia </w:t>
      </w:r>
      <w:r w:rsidR="00F67837">
        <w:rPr>
          <w:rFonts w:ascii="Times New Roman" w:eastAsia="仿宋" w:hAnsi="Times New Roman" w:cs="Times New Roman"/>
          <w:kern w:val="0"/>
          <w:sz w:val="20"/>
          <w:szCs w:val="20"/>
        </w:rPr>
        <w:t xml:space="preserve">PET/CT </w:t>
      </w:r>
      <w:r w:rsidR="009E2834" w:rsidRPr="00E304C1">
        <w:rPr>
          <w:rFonts w:ascii="Times New Roman" w:eastAsia="仿宋" w:hAnsi="Times New Roman" w:cs="Times New Roman"/>
          <w:kern w:val="0"/>
          <w:sz w:val="20"/>
          <w:szCs w:val="20"/>
        </w:rPr>
        <w:t>findings</w:t>
      </w:r>
      <w:r w:rsidR="00DD387F">
        <w:rPr>
          <w:rFonts w:ascii="Times New Roman" w:eastAsia="仿宋" w:hAnsi="Times New Roman" w:cs="Times New Roman"/>
          <w:kern w:val="0"/>
          <w:sz w:val="20"/>
          <w:szCs w:val="20"/>
        </w:rPr>
        <w:t xml:space="preserve"> </w:t>
      </w:r>
      <w:r w:rsidR="00DD387F" w:rsidRPr="00DD387F">
        <w:rPr>
          <w:rFonts w:ascii="Times New Roman" w:eastAsia="仿宋" w:hAnsi="Times New Roman" w:cs="Times New Roman"/>
          <w:kern w:val="0"/>
          <w:sz w:val="20"/>
          <w:szCs w:val="20"/>
        </w:rPr>
        <w:t>categorized by echocardiographic LVEF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450"/>
        <w:gridCol w:w="1450"/>
        <w:gridCol w:w="1450"/>
        <w:gridCol w:w="1450"/>
        <w:gridCol w:w="668"/>
      </w:tblGrid>
      <w:tr w:rsidR="000123BE" w:rsidRPr="00EC579B" w14:paraId="0BB1FEAC" w14:textId="77777777" w:rsidTr="003358AD">
        <w:trPr>
          <w:trHeight w:val="206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7EA132E" w14:textId="77777777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9" w:name="OLE_LINK201"/>
            <w:bookmarkEnd w:id="8"/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br w:type="page"/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9EEA70C" w14:textId="77777777" w:rsidR="000123BE" w:rsidRPr="00630F8D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630F8D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Total</w:t>
            </w:r>
          </w:p>
          <w:p w14:paraId="638B614E" w14:textId="500B9F3C" w:rsidR="000123BE" w:rsidRPr="00630F8D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630F8D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 xml:space="preserve">n = 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</w:t>
            </w:r>
            <w:r w:rsidR="0035599C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20E764" w14:textId="77777777" w:rsidR="000123BE" w:rsidRPr="00630F8D" w:rsidRDefault="000123BE" w:rsidP="003358AD">
            <w:pPr>
              <w:autoSpaceDE w:val="0"/>
              <w:autoSpaceDN w:val="0"/>
              <w:adjustRightInd w:val="0"/>
              <w:spacing w:afterLines="50" w:after="156"/>
              <w:jc w:val="center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630F8D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LVEF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A59E36A" w14:textId="77777777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  <w:p w14:paraId="35760531" w14:textId="77777777" w:rsidR="000123BE" w:rsidRPr="00630F8D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14475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value</w:t>
            </w:r>
            <w:r w:rsidRPr="00630F8D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0123BE" w:rsidRPr="00EC579B" w14:paraId="57877625" w14:textId="77777777" w:rsidTr="003358AD">
        <w:trPr>
          <w:trHeight w:val="192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683C61B" w14:textId="77777777" w:rsidR="000123BE" w:rsidRPr="00EC579B" w:rsidRDefault="000123BE" w:rsidP="000123BE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853C76F" w14:textId="77777777" w:rsidR="000123BE" w:rsidRPr="00630F8D" w:rsidRDefault="000123BE" w:rsidP="000123BE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2869C0" w14:textId="77777777" w:rsidR="000123BE" w:rsidRPr="00630F8D" w:rsidRDefault="000123BE" w:rsidP="000123BE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630F8D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 xml:space="preserve"> &lt; 55%</w:t>
            </w:r>
          </w:p>
          <w:p w14:paraId="72EBDC07" w14:textId="179D6F71" w:rsidR="000123BE" w:rsidRPr="00630F8D" w:rsidRDefault="000123BE" w:rsidP="000123BE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630F8D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 xml:space="preserve"> (n = </w:t>
            </w:r>
            <w:r w:rsidR="0035599C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1</w:t>
            </w:r>
            <w:r w:rsidRPr="00630F8D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107283" w14:textId="77777777" w:rsidR="000123BE" w:rsidRPr="00630F8D" w:rsidRDefault="000123BE" w:rsidP="000123BE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630F8D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55%-65%</w:t>
            </w:r>
          </w:p>
          <w:p w14:paraId="0642C227" w14:textId="5705BFF7" w:rsidR="000123BE" w:rsidRPr="00630F8D" w:rsidRDefault="000123BE" w:rsidP="000123BE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630F8D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 xml:space="preserve">(n = 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65</w:t>
            </w:r>
            <w:r w:rsidRPr="00630F8D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6314E8" w14:textId="77777777" w:rsidR="000123BE" w:rsidRPr="00630F8D" w:rsidRDefault="000123BE" w:rsidP="000123BE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630F8D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≥65%</w:t>
            </w:r>
          </w:p>
          <w:p w14:paraId="2547A42C" w14:textId="7526015D" w:rsidR="000123BE" w:rsidRPr="00630F8D" w:rsidRDefault="000123BE" w:rsidP="000123BE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630F8D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 xml:space="preserve">(n = 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75</w:t>
            </w:r>
            <w:r w:rsidRPr="00630F8D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871F9C2" w14:textId="77777777" w:rsidR="000123BE" w:rsidRPr="00EC579B" w:rsidRDefault="000123BE" w:rsidP="000123BE">
            <w:pPr>
              <w:autoSpaceDE w:val="0"/>
              <w:autoSpaceDN w:val="0"/>
              <w:adjustRightInd w:val="0"/>
              <w:spacing w:afterLines="50" w:after="156"/>
              <w:ind w:leftChars="-4" w:left="4" w:hangingChars="6" w:hanging="12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</w:p>
        </w:tc>
      </w:tr>
      <w:tr w:rsidR="000123BE" w:rsidRPr="00630F8D" w14:paraId="6B696F1F" w14:textId="77777777" w:rsidTr="003358AD">
        <w:trPr>
          <w:jc w:val="center"/>
        </w:trPr>
        <w:tc>
          <w:tcPr>
            <w:tcW w:w="0" w:type="auto"/>
          </w:tcPr>
          <w:p w14:paraId="02CC4E26" w14:textId="77777777" w:rsidR="000123BE" w:rsidRPr="00630F8D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630F8D">
              <w:rPr>
                <w:rFonts w:ascii="Times New Roman" w:eastAsia="仿宋" w:hAnsi="Times New Roman" w:cs="Times New Roman"/>
                <w:i/>
                <w:iCs/>
                <w:kern w:val="0"/>
                <w:sz w:val="20"/>
                <w:szCs w:val="20"/>
              </w:rPr>
              <w:t xml:space="preserve">Absolute </w:t>
            </w:r>
            <w:r>
              <w:rPr>
                <w:rFonts w:ascii="Times New Roman" w:eastAsia="仿宋" w:hAnsi="Times New Roman" w:cs="Times New Roman"/>
                <w:i/>
                <w:iCs/>
                <w:kern w:val="0"/>
                <w:sz w:val="20"/>
                <w:szCs w:val="20"/>
              </w:rPr>
              <w:t>perfusion</w:t>
            </w:r>
          </w:p>
        </w:tc>
        <w:tc>
          <w:tcPr>
            <w:tcW w:w="0" w:type="auto"/>
          </w:tcPr>
          <w:p w14:paraId="72DEC013" w14:textId="77777777" w:rsidR="000123BE" w:rsidRPr="00630F8D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667B828D" w14:textId="77777777" w:rsidR="000123BE" w:rsidRPr="00630F8D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2B4C507D" w14:textId="77777777" w:rsidR="000123BE" w:rsidRPr="00630F8D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29B88927" w14:textId="77777777" w:rsidR="000123BE" w:rsidRPr="00630F8D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27726A6C" w14:textId="77777777" w:rsidR="000123BE" w:rsidRPr="00630F8D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0123BE" w:rsidRPr="00630F8D" w14:paraId="3A92C18E" w14:textId="77777777" w:rsidTr="003358AD">
        <w:trPr>
          <w:jc w:val="center"/>
        </w:trPr>
        <w:tc>
          <w:tcPr>
            <w:tcW w:w="0" w:type="auto"/>
          </w:tcPr>
          <w:p w14:paraId="46D8F9D0" w14:textId="77777777" w:rsidR="000123BE" w:rsidRPr="00C66AF6" w:rsidRDefault="000123BE" w:rsidP="000123BE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nc</w:t>
            </w:r>
            <w:r w:rsidRPr="00C66AF6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rMBF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mL/min/g)</w:t>
            </w:r>
          </w:p>
        </w:tc>
        <w:tc>
          <w:tcPr>
            <w:tcW w:w="0" w:type="auto"/>
          </w:tcPr>
          <w:p w14:paraId="0CF47CA7" w14:textId="21539255" w:rsidR="000123BE" w:rsidRPr="00C66AF6" w:rsidRDefault="000123BE" w:rsidP="000123BE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.97</w:t>
            </w:r>
            <w:r>
              <w:rPr>
                <w:rFonts w:ascii="Times New Roman" w:eastAsia="仿宋" w:hAnsi="Times New Roman" w:cs="Times New Roman" w:hint="eastAsia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0.82,1.18)</w:t>
            </w:r>
          </w:p>
        </w:tc>
        <w:tc>
          <w:tcPr>
            <w:tcW w:w="0" w:type="auto"/>
          </w:tcPr>
          <w:p w14:paraId="1A5ECF36" w14:textId="10001F76" w:rsidR="000123BE" w:rsidRPr="00C66AF6" w:rsidRDefault="000123BE" w:rsidP="000123BE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.93(0.76,1.11)</w:t>
            </w:r>
          </w:p>
        </w:tc>
        <w:tc>
          <w:tcPr>
            <w:tcW w:w="0" w:type="auto"/>
          </w:tcPr>
          <w:p w14:paraId="42401B77" w14:textId="3E46AB79" w:rsidR="000123BE" w:rsidRPr="00C66AF6" w:rsidRDefault="000123BE" w:rsidP="000123BE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.97(0.85,1.21)</w:t>
            </w:r>
          </w:p>
        </w:tc>
        <w:tc>
          <w:tcPr>
            <w:tcW w:w="0" w:type="auto"/>
          </w:tcPr>
          <w:p w14:paraId="306A7DB2" w14:textId="337E4BE6" w:rsidR="000123BE" w:rsidRPr="00C66AF6" w:rsidRDefault="000123BE" w:rsidP="000123BE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.05(0.91,1.31)</w:t>
            </w:r>
          </w:p>
        </w:tc>
        <w:tc>
          <w:tcPr>
            <w:tcW w:w="0" w:type="auto"/>
          </w:tcPr>
          <w:p w14:paraId="0064EADD" w14:textId="091B5F0C" w:rsidR="000123BE" w:rsidRPr="00C66AF6" w:rsidRDefault="000123BE" w:rsidP="000123BE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.527</w:t>
            </w:r>
          </w:p>
        </w:tc>
      </w:tr>
      <w:tr w:rsidR="000123BE" w:rsidRPr="00EC579B" w14:paraId="20A5C320" w14:textId="77777777" w:rsidTr="003358AD">
        <w:trPr>
          <w:jc w:val="center"/>
        </w:trPr>
        <w:tc>
          <w:tcPr>
            <w:tcW w:w="0" w:type="auto"/>
          </w:tcPr>
          <w:p w14:paraId="2B1830F1" w14:textId="77777777" w:rsidR="000123BE" w:rsidRPr="00EC579B" w:rsidRDefault="000123BE" w:rsidP="000123BE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crMBF (mL/min/g)</w:t>
            </w:r>
          </w:p>
        </w:tc>
        <w:tc>
          <w:tcPr>
            <w:tcW w:w="0" w:type="auto"/>
          </w:tcPr>
          <w:p w14:paraId="5A1A52EF" w14:textId="537B56F2" w:rsidR="000123BE" w:rsidRPr="00EC579B" w:rsidRDefault="000123BE" w:rsidP="000123BE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.1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6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1.0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0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,1.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34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EEC7C4E" w14:textId="0E3023EC" w:rsidR="000123BE" w:rsidRPr="00EC579B" w:rsidRDefault="000123BE" w:rsidP="000123BE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.12(0.97,1.43)</w:t>
            </w:r>
          </w:p>
        </w:tc>
        <w:tc>
          <w:tcPr>
            <w:tcW w:w="0" w:type="auto"/>
          </w:tcPr>
          <w:p w14:paraId="1169A23E" w14:textId="68F2CE71" w:rsidR="000123BE" w:rsidRPr="00EC579B" w:rsidRDefault="000123BE" w:rsidP="000123BE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.22(1.04,1.38)</w:t>
            </w:r>
          </w:p>
        </w:tc>
        <w:tc>
          <w:tcPr>
            <w:tcW w:w="0" w:type="auto"/>
          </w:tcPr>
          <w:p w14:paraId="1C81D933" w14:textId="3F02391E" w:rsidR="000123BE" w:rsidRPr="00EC579B" w:rsidRDefault="000123BE" w:rsidP="000123BE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.18(1.04,1.37)</w:t>
            </w:r>
          </w:p>
        </w:tc>
        <w:tc>
          <w:tcPr>
            <w:tcW w:w="0" w:type="auto"/>
          </w:tcPr>
          <w:p w14:paraId="3C76479A" w14:textId="2520B6F1" w:rsidR="000123BE" w:rsidRPr="00EC579B" w:rsidRDefault="000123BE" w:rsidP="000123BE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482</w:t>
            </w:r>
          </w:p>
        </w:tc>
      </w:tr>
      <w:tr w:rsidR="000123BE" w:rsidRPr="00EC579B" w14:paraId="25C7FE2D" w14:textId="77777777" w:rsidTr="003358AD">
        <w:trPr>
          <w:jc w:val="center"/>
        </w:trPr>
        <w:tc>
          <w:tcPr>
            <w:tcW w:w="0" w:type="auto"/>
          </w:tcPr>
          <w:p w14:paraId="123B76D9" w14:textId="77777777" w:rsidR="000123BE" w:rsidRPr="00EC579B" w:rsidRDefault="000123BE" w:rsidP="000123BE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sMBF</w:t>
            </w:r>
            <w:proofErr w:type="spellEnd"/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 xml:space="preserve"> (mL/min/g)</w:t>
            </w:r>
          </w:p>
        </w:tc>
        <w:tc>
          <w:tcPr>
            <w:tcW w:w="0" w:type="auto"/>
          </w:tcPr>
          <w:p w14:paraId="0E4B1C9B" w14:textId="53582025" w:rsidR="000123BE" w:rsidRPr="00EC579B" w:rsidRDefault="000123BE" w:rsidP="000123BE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3.06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2.3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4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,3.7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2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2951B81" w14:textId="0A81793F" w:rsidR="000123BE" w:rsidRPr="00EC579B" w:rsidRDefault="000123BE" w:rsidP="000123BE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2.84(2.32,3.39)</w:t>
            </w:r>
          </w:p>
        </w:tc>
        <w:tc>
          <w:tcPr>
            <w:tcW w:w="0" w:type="auto"/>
          </w:tcPr>
          <w:p w14:paraId="5D4D22B7" w14:textId="5A3B4248" w:rsidR="000123BE" w:rsidRPr="00EC579B" w:rsidRDefault="000123BE" w:rsidP="000123BE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3.16(2.65,3.93)</w:t>
            </w:r>
          </w:p>
        </w:tc>
        <w:tc>
          <w:tcPr>
            <w:tcW w:w="0" w:type="auto"/>
          </w:tcPr>
          <w:p w14:paraId="7339B43F" w14:textId="4C8F420C" w:rsidR="000123BE" w:rsidRPr="00EC579B" w:rsidRDefault="000123BE" w:rsidP="000123BE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2.91(2.14,3.61)</w:t>
            </w:r>
          </w:p>
        </w:tc>
        <w:tc>
          <w:tcPr>
            <w:tcW w:w="0" w:type="auto"/>
          </w:tcPr>
          <w:p w14:paraId="07C4D910" w14:textId="3C0B8182" w:rsidR="000123BE" w:rsidRPr="00EC579B" w:rsidRDefault="000123BE" w:rsidP="000123BE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478</w:t>
            </w:r>
          </w:p>
        </w:tc>
      </w:tr>
      <w:tr w:rsidR="000123BE" w:rsidRPr="00EC579B" w14:paraId="4DDAC32C" w14:textId="77777777" w:rsidTr="003358AD">
        <w:trPr>
          <w:jc w:val="center"/>
        </w:trPr>
        <w:tc>
          <w:tcPr>
            <w:tcW w:w="0" w:type="auto"/>
          </w:tcPr>
          <w:p w14:paraId="046EC324" w14:textId="77777777" w:rsidR="000123BE" w:rsidRPr="00EC579B" w:rsidRDefault="000123BE" w:rsidP="000123BE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cCFR</w:t>
            </w:r>
          </w:p>
        </w:tc>
        <w:tc>
          <w:tcPr>
            <w:tcW w:w="0" w:type="auto"/>
          </w:tcPr>
          <w:p w14:paraId="2840F7CC" w14:textId="238C550A" w:rsidR="000123BE" w:rsidRPr="00EC579B" w:rsidRDefault="000123BE" w:rsidP="000123BE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.06(2.59,3.52)</w:t>
            </w:r>
          </w:p>
        </w:tc>
        <w:tc>
          <w:tcPr>
            <w:tcW w:w="0" w:type="auto"/>
          </w:tcPr>
          <w:p w14:paraId="5F6F1E08" w14:textId="13DD56D8" w:rsidR="000123BE" w:rsidRPr="00EC579B" w:rsidRDefault="000123BE" w:rsidP="000123BE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.21(2.56,3.63)</w:t>
            </w:r>
          </w:p>
        </w:tc>
        <w:tc>
          <w:tcPr>
            <w:tcW w:w="0" w:type="auto"/>
          </w:tcPr>
          <w:p w14:paraId="44DFF957" w14:textId="5A229D22" w:rsidR="000123BE" w:rsidRPr="00EC579B" w:rsidRDefault="000123BE" w:rsidP="000123BE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.20(2.65,3.56)</w:t>
            </w:r>
          </w:p>
        </w:tc>
        <w:tc>
          <w:tcPr>
            <w:tcW w:w="0" w:type="auto"/>
          </w:tcPr>
          <w:p w14:paraId="5F6D4FAD" w14:textId="26EF49E5" w:rsidR="000123BE" w:rsidRPr="00EC579B" w:rsidRDefault="000123BE" w:rsidP="000123BE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.63(2.23,2.98)</w:t>
            </w:r>
          </w:p>
        </w:tc>
        <w:tc>
          <w:tcPr>
            <w:tcW w:w="0" w:type="auto"/>
          </w:tcPr>
          <w:p w14:paraId="7F968E37" w14:textId="3E1D3DDB" w:rsidR="000123BE" w:rsidRPr="00EC579B" w:rsidRDefault="000123BE" w:rsidP="000123BE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0.325</w:t>
            </w:r>
          </w:p>
        </w:tc>
      </w:tr>
      <w:tr w:rsidR="000123BE" w:rsidRPr="00EC579B" w14:paraId="458A7ACF" w14:textId="77777777" w:rsidTr="003358AD">
        <w:trPr>
          <w:jc w:val="center"/>
        </w:trPr>
        <w:tc>
          <w:tcPr>
            <w:tcW w:w="0" w:type="auto"/>
          </w:tcPr>
          <w:p w14:paraId="5C7E5E1A" w14:textId="77777777" w:rsidR="000123BE" w:rsidRPr="00EC579B" w:rsidRDefault="000123BE" w:rsidP="000123BE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cCFR</w:t>
            </w:r>
          </w:p>
        </w:tc>
        <w:tc>
          <w:tcPr>
            <w:tcW w:w="0" w:type="auto"/>
          </w:tcPr>
          <w:p w14:paraId="76ECF398" w14:textId="1D7B1C9A" w:rsidR="000123BE" w:rsidRPr="00EC579B" w:rsidRDefault="000123BE" w:rsidP="000123BE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.67</w:t>
            </w:r>
            <w:r>
              <w:rPr>
                <w:rFonts w:ascii="Times New Roman" w:eastAsia="仿宋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仿宋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.75</w:t>
            </w:r>
          </w:p>
        </w:tc>
        <w:tc>
          <w:tcPr>
            <w:tcW w:w="0" w:type="auto"/>
          </w:tcPr>
          <w:p w14:paraId="7B49FA7D" w14:textId="3898C9C2" w:rsidR="000123BE" w:rsidRPr="00EC579B" w:rsidRDefault="000123BE" w:rsidP="000123BE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.47</w:t>
            </w:r>
            <w:r>
              <w:rPr>
                <w:rFonts w:ascii="Times New Roman" w:eastAsia="仿宋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仿宋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.86</w:t>
            </w:r>
          </w:p>
        </w:tc>
        <w:tc>
          <w:tcPr>
            <w:tcW w:w="0" w:type="auto"/>
          </w:tcPr>
          <w:p w14:paraId="601B7961" w14:textId="636C1C7A" w:rsidR="000123BE" w:rsidRPr="00EC579B" w:rsidRDefault="000123BE" w:rsidP="000123BE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.80</w:t>
            </w:r>
            <w:r>
              <w:rPr>
                <w:rFonts w:ascii="Times New Roman" w:eastAsia="仿宋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仿宋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.71</w:t>
            </w:r>
          </w:p>
        </w:tc>
        <w:tc>
          <w:tcPr>
            <w:tcW w:w="0" w:type="auto"/>
          </w:tcPr>
          <w:p w14:paraId="190C74B4" w14:textId="5E2C50D1" w:rsidR="000123BE" w:rsidRPr="00EC579B" w:rsidRDefault="000123BE" w:rsidP="000123BE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.58</w:t>
            </w:r>
            <w:r>
              <w:rPr>
                <w:rFonts w:ascii="Times New Roman" w:eastAsia="仿宋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仿宋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.76</w:t>
            </w:r>
          </w:p>
        </w:tc>
        <w:tc>
          <w:tcPr>
            <w:tcW w:w="0" w:type="auto"/>
          </w:tcPr>
          <w:p w14:paraId="0DE5D78A" w14:textId="62838814" w:rsidR="000123BE" w:rsidRPr="00EC579B" w:rsidRDefault="000123BE" w:rsidP="000123BE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.169</w:t>
            </w:r>
          </w:p>
        </w:tc>
      </w:tr>
      <w:tr w:rsidR="000123BE" w:rsidRPr="00EC579B" w14:paraId="11E936E2" w14:textId="77777777" w:rsidTr="003358AD">
        <w:trPr>
          <w:jc w:val="center"/>
        </w:trPr>
        <w:tc>
          <w:tcPr>
            <w:tcW w:w="0" w:type="auto"/>
          </w:tcPr>
          <w:p w14:paraId="6C964172" w14:textId="77777777" w:rsidR="000123BE" w:rsidRPr="00EC579B" w:rsidRDefault="000123BE" w:rsidP="000123BE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cCFR&lt;2.5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,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 xml:space="preserve"> n (%)</w:t>
            </w:r>
          </w:p>
        </w:tc>
        <w:tc>
          <w:tcPr>
            <w:tcW w:w="0" w:type="auto"/>
          </w:tcPr>
          <w:p w14:paraId="5B59A1FB" w14:textId="37FE2BBD" w:rsidR="000123BE" w:rsidRPr="00EC579B" w:rsidRDefault="000123BE" w:rsidP="000123BE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62</w:t>
            </w:r>
            <w:r>
              <w:rPr>
                <w:rFonts w:ascii="Times New Roman" w:eastAsia="仿宋" w:hAnsi="Times New Roman" w:cs="Times New Roman" w:hint="eastAsia"/>
                <w:kern w:val="0"/>
                <w:sz w:val="20"/>
                <w:szCs w:val="20"/>
              </w:rPr>
              <w:t>(</w:t>
            </w:r>
            <w:r w:rsidRPr="00953EBC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41.3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8A805DC" w14:textId="1F28A429" w:rsidR="000123BE" w:rsidRPr="00EC579B" w:rsidRDefault="000123BE" w:rsidP="000123BE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7(</w:t>
            </w:r>
            <w:r w:rsidRPr="00953EBC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63.6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FB0E4E">
              <w:rPr>
                <w:rFonts w:ascii="Times New Roman" w:eastAsia="仿宋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r w:rsidR="00CB0014">
              <w:rPr>
                <w:rFonts w:ascii="Times New Roman" w:eastAsia="仿宋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00F57D13" w14:textId="5CB3DA55" w:rsidR="000123BE" w:rsidRPr="00EC579B" w:rsidRDefault="000123BE" w:rsidP="000123BE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9(</w:t>
            </w:r>
            <w:r w:rsidRPr="00953EBC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29.7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FB0E4E">
              <w:rPr>
                <w:rFonts w:ascii="Times New Roman" w:eastAsia="仿宋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64CC0590" w14:textId="7B2FE651" w:rsidR="000123BE" w:rsidRPr="00EC579B" w:rsidRDefault="000123BE" w:rsidP="000123BE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36(</w:t>
            </w:r>
            <w:r w:rsidRPr="00953EBC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48.0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 xml:space="preserve">) </w:t>
            </w:r>
            <w:r w:rsidRPr="00FB0E4E">
              <w:rPr>
                <w:rFonts w:ascii="Times New Roman" w:eastAsia="仿宋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1FE3FFB" w14:textId="5B305E46" w:rsidR="000123BE" w:rsidRPr="00EC579B" w:rsidRDefault="000123BE" w:rsidP="000123BE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.026</w:t>
            </w:r>
          </w:p>
        </w:tc>
      </w:tr>
      <w:tr w:rsidR="000123BE" w:rsidRPr="00BB7FBB" w14:paraId="11A5E38A" w14:textId="77777777" w:rsidTr="003358AD">
        <w:trPr>
          <w:jc w:val="center"/>
        </w:trPr>
        <w:tc>
          <w:tcPr>
            <w:tcW w:w="0" w:type="auto"/>
          </w:tcPr>
          <w:p w14:paraId="3AEB4682" w14:textId="77777777" w:rsidR="000123BE" w:rsidRPr="00BB7FB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i/>
                <w:iCs/>
                <w:kern w:val="0"/>
                <w:sz w:val="20"/>
                <w:szCs w:val="20"/>
              </w:rPr>
            </w:pPr>
            <w:bookmarkStart w:id="10" w:name="_Hlk80517439"/>
            <w:r w:rsidRPr="00BB7FBB">
              <w:rPr>
                <w:rFonts w:ascii="Times New Roman" w:eastAsia="仿宋" w:hAnsi="Times New Roman" w:cs="Times New Roman"/>
                <w:i/>
                <w:iCs/>
                <w:kern w:val="0"/>
                <w:sz w:val="20"/>
                <w:szCs w:val="20"/>
              </w:rPr>
              <w:t>Relative</w:t>
            </w:r>
            <w:r>
              <w:rPr>
                <w:rFonts w:ascii="Times New Roman" w:eastAsia="仿宋" w:hAnsi="Times New Roman" w:cs="Times New Roman"/>
                <w:i/>
                <w:iCs/>
                <w:kern w:val="0"/>
                <w:sz w:val="20"/>
                <w:szCs w:val="20"/>
              </w:rPr>
              <w:t xml:space="preserve"> perfusion</w:t>
            </w:r>
          </w:p>
        </w:tc>
        <w:tc>
          <w:tcPr>
            <w:tcW w:w="0" w:type="auto"/>
          </w:tcPr>
          <w:p w14:paraId="6EFCC1DD" w14:textId="77777777" w:rsidR="000123BE" w:rsidRPr="00BB7FB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71A636EA" w14:textId="77777777" w:rsidR="000123BE" w:rsidRPr="00BB7FB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1095A420" w14:textId="77777777" w:rsidR="000123BE" w:rsidRPr="00BB7FB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57C60F81" w14:textId="77777777" w:rsidR="000123BE" w:rsidRPr="00BB7FB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644DA453" w14:textId="77777777" w:rsidR="000123BE" w:rsidRPr="00BB7FB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0123BE" w:rsidRPr="00EC579B" w14:paraId="5B94C18D" w14:textId="77777777" w:rsidTr="003358AD">
        <w:trPr>
          <w:jc w:val="center"/>
        </w:trPr>
        <w:tc>
          <w:tcPr>
            <w:tcW w:w="0" w:type="auto"/>
          </w:tcPr>
          <w:p w14:paraId="2416E161" w14:textId="77777777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rUPTAKE</w:t>
            </w:r>
            <w:proofErr w:type="spellEnd"/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, %</w:t>
            </w:r>
          </w:p>
        </w:tc>
        <w:tc>
          <w:tcPr>
            <w:tcW w:w="0" w:type="auto"/>
          </w:tcPr>
          <w:p w14:paraId="1CD0FB37" w14:textId="77777777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80±3</w:t>
            </w:r>
          </w:p>
        </w:tc>
        <w:tc>
          <w:tcPr>
            <w:tcW w:w="0" w:type="auto"/>
          </w:tcPr>
          <w:p w14:paraId="18423092" w14:textId="77777777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80±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E4DFE5F" w14:textId="640643E1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81±</w:t>
            </w:r>
            <w:r w:rsidR="00616A5C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124583B" w14:textId="77777777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78±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A59A17A" w14:textId="1BDA1AD0" w:rsidR="000123BE" w:rsidRPr="00EC579B" w:rsidRDefault="0017385D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.183</w:t>
            </w:r>
          </w:p>
        </w:tc>
      </w:tr>
      <w:tr w:rsidR="000123BE" w:rsidRPr="00EC579B" w14:paraId="7847FD63" w14:textId="77777777" w:rsidTr="003358AD">
        <w:trPr>
          <w:jc w:val="center"/>
        </w:trPr>
        <w:tc>
          <w:tcPr>
            <w:tcW w:w="0" w:type="auto"/>
          </w:tcPr>
          <w:p w14:paraId="74D21E5A" w14:textId="77777777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sUPTAKE</w:t>
            </w:r>
            <w:proofErr w:type="spellEnd"/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, %</w:t>
            </w:r>
          </w:p>
        </w:tc>
        <w:tc>
          <w:tcPr>
            <w:tcW w:w="0" w:type="auto"/>
          </w:tcPr>
          <w:p w14:paraId="3BE3649F" w14:textId="2F43C080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80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±</w:t>
            </w:r>
            <w:r w:rsidR="00616A5C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D980068" w14:textId="77777777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±4</w:t>
            </w:r>
          </w:p>
        </w:tc>
        <w:tc>
          <w:tcPr>
            <w:tcW w:w="0" w:type="auto"/>
          </w:tcPr>
          <w:p w14:paraId="6B5444AF" w14:textId="2F121EB8" w:rsidR="000123BE" w:rsidRPr="00EC579B" w:rsidRDefault="00616A5C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80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ADBE28A" w14:textId="77777777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79±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08E9071" w14:textId="65A79B83" w:rsidR="000123BE" w:rsidRPr="00EC579B" w:rsidRDefault="0017385D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.361</w:t>
            </w:r>
          </w:p>
        </w:tc>
      </w:tr>
      <w:tr w:rsidR="000123BE" w:rsidRPr="00EC579B" w14:paraId="202DC14B" w14:textId="77777777" w:rsidTr="003358AD">
        <w:trPr>
          <w:jc w:val="center"/>
        </w:trPr>
        <w:tc>
          <w:tcPr>
            <w:tcW w:w="0" w:type="auto"/>
          </w:tcPr>
          <w:p w14:paraId="7CD0C3F6" w14:textId="77777777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abnormal area at rest, %</w:t>
            </w:r>
            <w:r w:rsidRPr="00EC579B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6FFAA9A1" w14:textId="77777777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6±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E4A69AA" w14:textId="4AF83BBC" w:rsidR="000123BE" w:rsidRPr="00EC579B" w:rsidRDefault="0017385D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8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7C4996B" w14:textId="77777777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6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C3E5EB0" w14:textId="38496F3F" w:rsidR="000123BE" w:rsidRPr="00EC579B" w:rsidRDefault="0017385D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6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±4</w:t>
            </w:r>
          </w:p>
        </w:tc>
        <w:tc>
          <w:tcPr>
            <w:tcW w:w="0" w:type="auto"/>
          </w:tcPr>
          <w:p w14:paraId="1FC33DFC" w14:textId="1D7AD8FD" w:rsidR="000123BE" w:rsidRPr="00EC579B" w:rsidRDefault="0017385D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.361</w:t>
            </w:r>
          </w:p>
        </w:tc>
      </w:tr>
      <w:tr w:rsidR="000123BE" w:rsidRPr="00EC579B" w14:paraId="3BF7DDF8" w14:textId="77777777" w:rsidTr="003358AD">
        <w:trPr>
          <w:jc w:val="center"/>
        </w:trPr>
        <w:tc>
          <w:tcPr>
            <w:tcW w:w="0" w:type="auto"/>
          </w:tcPr>
          <w:p w14:paraId="165D1E6F" w14:textId="77777777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abnormal area at stress, %</w:t>
            </w:r>
            <w:r w:rsidRPr="00EC579B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0D65470B" w14:textId="77777777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7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±5</w:t>
            </w:r>
          </w:p>
        </w:tc>
        <w:tc>
          <w:tcPr>
            <w:tcW w:w="0" w:type="auto"/>
          </w:tcPr>
          <w:p w14:paraId="016325C0" w14:textId="044519C9" w:rsidR="000123BE" w:rsidRPr="00EC579B" w:rsidRDefault="0017385D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9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±6</w:t>
            </w:r>
          </w:p>
        </w:tc>
        <w:tc>
          <w:tcPr>
            <w:tcW w:w="0" w:type="auto"/>
          </w:tcPr>
          <w:p w14:paraId="53ABE56E" w14:textId="5EA903A4" w:rsidR="000123BE" w:rsidRPr="00EC579B" w:rsidRDefault="0017385D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8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48D8D06" w14:textId="77777777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7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567D8E0" w14:textId="4C146C66" w:rsidR="000123BE" w:rsidRPr="00EC579B" w:rsidRDefault="0017385D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.490</w:t>
            </w:r>
          </w:p>
        </w:tc>
      </w:tr>
      <w:tr w:rsidR="000123BE" w:rsidRPr="00630F8D" w14:paraId="5FFD99B6" w14:textId="77777777" w:rsidTr="003358AD">
        <w:trPr>
          <w:jc w:val="center"/>
        </w:trPr>
        <w:tc>
          <w:tcPr>
            <w:tcW w:w="0" w:type="auto"/>
            <w:gridSpan w:val="6"/>
          </w:tcPr>
          <w:p w14:paraId="2F0B4FB5" w14:textId="77777777" w:rsidR="000123BE" w:rsidRPr="00630F8D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630F8D">
              <w:rPr>
                <w:rFonts w:ascii="Times New Roman" w:eastAsia="仿宋" w:hAnsi="Times New Roman" w:cs="Times New Roman"/>
                <w:i/>
                <w:iCs/>
                <w:kern w:val="0"/>
                <w:sz w:val="20"/>
                <w:szCs w:val="20"/>
              </w:rPr>
              <w:t xml:space="preserve">Hemodynamic changes during </w:t>
            </w:r>
            <w:r w:rsidRPr="00630F8D">
              <w:rPr>
                <w:rFonts w:ascii="Times New Roman" w:eastAsia="仿宋" w:hAnsi="Times New Roman" w:cs="Times New Roman"/>
                <w:i/>
                <w:iCs/>
                <w:color w:val="131413"/>
                <w:kern w:val="0"/>
                <w:sz w:val="20"/>
                <w:szCs w:val="20"/>
              </w:rPr>
              <w:t xml:space="preserve">dipyridamole </w:t>
            </w:r>
            <w:r w:rsidRPr="00630F8D">
              <w:rPr>
                <w:rFonts w:ascii="Times New Roman" w:eastAsia="仿宋" w:hAnsi="Times New Roman" w:cs="Times New Roman"/>
                <w:i/>
                <w:iCs/>
                <w:kern w:val="0"/>
                <w:sz w:val="20"/>
                <w:szCs w:val="20"/>
              </w:rPr>
              <w:t>stress</w:t>
            </w:r>
          </w:p>
        </w:tc>
      </w:tr>
      <w:tr w:rsidR="000123BE" w:rsidRPr="00EC579B" w14:paraId="42940541" w14:textId="77777777" w:rsidTr="003358AD">
        <w:trPr>
          <w:trHeight w:val="63"/>
          <w:jc w:val="center"/>
        </w:trPr>
        <w:tc>
          <w:tcPr>
            <w:tcW w:w="0" w:type="auto"/>
          </w:tcPr>
          <w:p w14:paraId="1EFEB57C" w14:textId="77777777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rHR</w:t>
            </w:r>
            <w:proofErr w:type="spellEnd"/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 xml:space="preserve"> (bpm)</w:t>
            </w:r>
          </w:p>
        </w:tc>
        <w:tc>
          <w:tcPr>
            <w:tcW w:w="0" w:type="auto"/>
          </w:tcPr>
          <w:p w14:paraId="2C850BC6" w14:textId="77777777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8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±11</w:t>
            </w:r>
          </w:p>
        </w:tc>
        <w:tc>
          <w:tcPr>
            <w:tcW w:w="0" w:type="auto"/>
          </w:tcPr>
          <w:p w14:paraId="0721677A" w14:textId="0C38D04F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6</w:t>
            </w:r>
            <w:r w:rsidR="005E079E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9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±1</w:t>
            </w:r>
            <w:r w:rsidR="005E079E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78B5DCE" w14:textId="523A7B4B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6</w:t>
            </w:r>
            <w:r w:rsidR="005E079E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8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±10</w:t>
            </w:r>
          </w:p>
        </w:tc>
        <w:tc>
          <w:tcPr>
            <w:tcW w:w="0" w:type="auto"/>
          </w:tcPr>
          <w:p w14:paraId="289A814D" w14:textId="760D7434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6</w:t>
            </w:r>
            <w:r w:rsidR="005E079E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8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±1</w:t>
            </w:r>
            <w:r w:rsidR="005E079E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A5F3C2A" w14:textId="12CA4D81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0.</w:t>
            </w:r>
            <w:r w:rsidR="001E212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931</w:t>
            </w:r>
          </w:p>
        </w:tc>
      </w:tr>
      <w:tr w:rsidR="000123BE" w:rsidRPr="00EC579B" w14:paraId="64753FB7" w14:textId="77777777" w:rsidTr="003358AD">
        <w:trPr>
          <w:trHeight w:val="63"/>
          <w:jc w:val="center"/>
        </w:trPr>
        <w:tc>
          <w:tcPr>
            <w:tcW w:w="0" w:type="auto"/>
          </w:tcPr>
          <w:p w14:paraId="439A5AF7" w14:textId="77777777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sHR</w:t>
            </w:r>
            <w:proofErr w:type="spellEnd"/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bpm)</w:t>
            </w:r>
          </w:p>
        </w:tc>
        <w:tc>
          <w:tcPr>
            <w:tcW w:w="0" w:type="auto"/>
          </w:tcPr>
          <w:p w14:paraId="13A09318" w14:textId="4F9F00FA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9</w:t>
            </w:r>
            <w:r w:rsidR="005E079E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3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±1</w:t>
            </w:r>
            <w:r w:rsidR="005E079E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237BFA3" w14:textId="5EAECB95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9</w:t>
            </w:r>
            <w:r w:rsidR="005E079E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9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±1</w:t>
            </w:r>
            <w:r w:rsidR="005E079E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FBF815D" w14:textId="24B2D86D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9</w:t>
            </w:r>
            <w:r w:rsidR="005E079E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3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±1</w:t>
            </w:r>
            <w:r w:rsidR="005E079E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0D2D2FB" w14:textId="4B67476E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91±1</w:t>
            </w:r>
            <w:r w:rsidR="005E079E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2F4CD4F" w14:textId="3D1E416A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0.</w:t>
            </w:r>
            <w:r w:rsidR="001E212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42</w:t>
            </w:r>
          </w:p>
        </w:tc>
      </w:tr>
      <w:tr w:rsidR="000123BE" w:rsidRPr="00EC579B" w14:paraId="611A0BFC" w14:textId="77777777" w:rsidTr="003358AD">
        <w:trPr>
          <w:trHeight w:val="63"/>
          <w:jc w:val="center"/>
        </w:trPr>
        <w:tc>
          <w:tcPr>
            <w:tcW w:w="0" w:type="auto"/>
          </w:tcPr>
          <w:p w14:paraId="011A3E87" w14:textId="77777777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HRR (%)</w:t>
            </w:r>
          </w:p>
        </w:tc>
        <w:tc>
          <w:tcPr>
            <w:tcW w:w="0" w:type="auto"/>
          </w:tcPr>
          <w:p w14:paraId="66DD7BDC" w14:textId="39EF6F03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bookmarkStart w:id="11" w:name="OLE_LINK71"/>
            <w:bookmarkStart w:id="12" w:name="OLE_LINK72"/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38±</w:t>
            </w:r>
            <w:bookmarkEnd w:id="11"/>
            <w:bookmarkEnd w:id="12"/>
            <w:r w:rsidR="005E079E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59E59750" w14:textId="3623E858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4</w:t>
            </w:r>
            <w:r w:rsidR="005E079E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4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±</w:t>
            </w:r>
            <w:r w:rsidR="005E079E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57EACF0C" w14:textId="12151B52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9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±</w:t>
            </w:r>
            <w:r w:rsidR="005E079E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6615EA48" w14:textId="4DF83E38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3</w:t>
            </w:r>
            <w:r w:rsidR="005E079E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6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±1</w:t>
            </w:r>
            <w:r w:rsidR="005E079E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1C9ADB6" w14:textId="1A076118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0.</w:t>
            </w:r>
            <w:r w:rsidR="005E079E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315</w:t>
            </w:r>
          </w:p>
        </w:tc>
      </w:tr>
      <w:tr w:rsidR="000123BE" w:rsidRPr="00EC579B" w14:paraId="01079E22" w14:textId="77777777" w:rsidTr="003358AD">
        <w:trPr>
          <w:trHeight w:val="63"/>
          <w:jc w:val="center"/>
        </w:trPr>
        <w:tc>
          <w:tcPr>
            <w:tcW w:w="0" w:type="auto"/>
          </w:tcPr>
          <w:p w14:paraId="3F4ABFE7" w14:textId="77777777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rSBP</w:t>
            </w:r>
            <w:proofErr w:type="spellEnd"/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mmHg)</w:t>
            </w:r>
          </w:p>
        </w:tc>
        <w:tc>
          <w:tcPr>
            <w:tcW w:w="0" w:type="auto"/>
          </w:tcPr>
          <w:p w14:paraId="31B0D656" w14:textId="5DF20B1A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</w:t>
            </w:r>
            <w:r w:rsidR="005E079E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30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±18</w:t>
            </w:r>
          </w:p>
        </w:tc>
        <w:tc>
          <w:tcPr>
            <w:tcW w:w="0" w:type="auto"/>
          </w:tcPr>
          <w:p w14:paraId="681B7DC7" w14:textId="6518205F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2</w:t>
            </w:r>
            <w:r w:rsidR="005E079E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0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±1</w:t>
            </w:r>
            <w:r w:rsidR="005E079E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01B521A6" w14:textId="2F933691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</w:t>
            </w:r>
            <w:r w:rsidR="002B7F1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31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±18</w:t>
            </w:r>
          </w:p>
        </w:tc>
        <w:tc>
          <w:tcPr>
            <w:tcW w:w="0" w:type="auto"/>
          </w:tcPr>
          <w:p w14:paraId="1CD8956E" w14:textId="1457D7D8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</w:t>
            </w:r>
            <w:r w:rsidR="002B7F1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29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±1</w:t>
            </w:r>
            <w:r w:rsidR="002B7F1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BE95250" w14:textId="4412BED9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0.1</w:t>
            </w:r>
            <w:r w:rsidR="001E212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49</w:t>
            </w:r>
          </w:p>
        </w:tc>
      </w:tr>
      <w:tr w:rsidR="000123BE" w:rsidRPr="00EC579B" w14:paraId="1E8AF672" w14:textId="77777777" w:rsidTr="003358AD">
        <w:trPr>
          <w:trHeight w:val="63"/>
          <w:jc w:val="center"/>
        </w:trPr>
        <w:tc>
          <w:tcPr>
            <w:tcW w:w="0" w:type="auto"/>
          </w:tcPr>
          <w:p w14:paraId="1C4A3461" w14:textId="77777777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sSBP</w:t>
            </w:r>
            <w:proofErr w:type="spellEnd"/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 xml:space="preserve"> (mmHg)</w:t>
            </w:r>
          </w:p>
        </w:tc>
        <w:tc>
          <w:tcPr>
            <w:tcW w:w="0" w:type="auto"/>
          </w:tcPr>
          <w:p w14:paraId="65C81F4A" w14:textId="5F6BB471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2</w:t>
            </w:r>
            <w:r w:rsidR="006D3849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3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</w:t>
            </w:r>
            <w:r w:rsidR="006D3849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11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,13</w:t>
            </w:r>
            <w:r w:rsidR="006D3849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2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9654C1C" w14:textId="24EAF361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</w:t>
            </w:r>
            <w:r w:rsidR="006D3849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27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</w:t>
            </w:r>
            <w:r w:rsidR="006D3849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96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,1</w:t>
            </w:r>
            <w:r w:rsidR="006D3849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36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E25B7D2" w14:textId="7E1ED0FE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2</w:t>
            </w:r>
            <w:r w:rsidR="006D3849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3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11</w:t>
            </w:r>
            <w:r w:rsidR="006D3849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3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,13</w:t>
            </w:r>
            <w:r w:rsidR="006D3849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4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809D17A" w14:textId="7FB18C6C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2</w:t>
            </w:r>
            <w:r w:rsidR="006D3849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2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1</w:t>
            </w:r>
            <w:r w:rsidR="006D3849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08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,13</w:t>
            </w:r>
            <w:r w:rsidR="006D3849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0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BB5F529" w14:textId="26547710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0.</w:t>
            </w:r>
            <w:r w:rsidR="005067A6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308</w:t>
            </w:r>
          </w:p>
        </w:tc>
      </w:tr>
      <w:tr w:rsidR="000123BE" w:rsidRPr="00EC579B" w14:paraId="5EAA695D" w14:textId="77777777" w:rsidTr="003358AD">
        <w:trPr>
          <w:trHeight w:val="63"/>
          <w:jc w:val="center"/>
        </w:trPr>
        <w:tc>
          <w:tcPr>
            <w:tcW w:w="0" w:type="auto"/>
          </w:tcPr>
          <w:p w14:paraId="541D3101" w14:textId="77777777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rDBP</w:t>
            </w:r>
            <w:proofErr w:type="spellEnd"/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 xml:space="preserve"> (mmHg)</w:t>
            </w:r>
          </w:p>
        </w:tc>
        <w:tc>
          <w:tcPr>
            <w:tcW w:w="0" w:type="auto"/>
          </w:tcPr>
          <w:p w14:paraId="7EEDD90A" w14:textId="19B5835B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7</w:t>
            </w:r>
            <w:r w:rsidR="006D3849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3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6</w:t>
            </w:r>
            <w:r w:rsidR="006D3849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6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,81)</w:t>
            </w:r>
          </w:p>
        </w:tc>
        <w:tc>
          <w:tcPr>
            <w:tcW w:w="0" w:type="auto"/>
          </w:tcPr>
          <w:p w14:paraId="05AC4122" w14:textId="18306ABE" w:rsidR="000123BE" w:rsidRPr="00EC579B" w:rsidRDefault="006D3849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81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6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4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,8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6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C4B696D" w14:textId="1C354A3A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7</w:t>
            </w:r>
            <w:r w:rsidR="006D3849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2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6</w:t>
            </w:r>
            <w:r w:rsidR="006D3849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6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,8</w:t>
            </w:r>
            <w:r w:rsidR="006D3849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4185DA7" w14:textId="53FF3FCD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7</w:t>
            </w:r>
            <w:r w:rsidR="006D3849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3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6</w:t>
            </w:r>
            <w:r w:rsidR="006D3849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4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,8</w:t>
            </w:r>
            <w:r w:rsidR="006D3849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5CDAE74" w14:textId="04F26F5A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0.</w:t>
            </w:r>
            <w:r w:rsidR="001E212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391</w:t>
            </w:r>
          </w:p>
        </w:tc>
      </w:tr>
      <w:tr w:rsidR="000123BE" w:rsidRPr="00EC579B" w14:paraId="2F8D4DD7" w14:textId="77777777" w:rsidTr="003358AD">
        <w:trPr>
          <w:trHeight w:val="63"/>
          <w:jc w:val="center"/>
        </w:trPr>
        <w:tc>
          <w:tcPr>
            <w:tcW w:w="0" w:type="auto"/>
          </w:tcPr>
          <w:p w14:paraId="4A98EABA" w14:textId="77777777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sDBP</w:t>
            </w:r>
            <w:proofErr w:type="spellEnd"/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 xml:space="preserve"> (mmHg)</w:t>
            </w:r>
          </w:p>
        </w:tc>
        <w:tc>
          <w:tcPr>
            <w:tcW w:w="0" w:type="auto"/>
          </w:tcPr>
          <w:p w14:paraId="6771C885" w14:textId="68F0F8C1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7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±1</w:t>
            </w:r>
            <w:r w:rsidR="002B7F1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3268630" w14:textId="1EB57716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6</w:t>
            </w:r>
            <w:r w:rsidR="002B7F1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5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±1</w:t>
            </w:r>
            <w:r w:rsidR="002B7F1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7F69A2E" w14:textId="2F06B4CB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6</w:t>
            </w:r>
            <w:r w:rsidR="002B7F1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8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±10</w:t>
            </w:r>
          </w:p>
        </w:tc>
        <w:tc>
          <w:tcPr>
            <w:tcW w:w="0" w:type="auto"/>
          </w:tcPr>
          <w:p w14:paraId="5A85C022" w14:textId="721B6184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6</w:t>
            </w:r>
            <w:r w:rsidR="002B7F1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6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</w:t>
            </w:r>
            <w:r w:rsidR="002B7F1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828C7FE" w14:textId="0312AB6D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0.</w:t>
            </w:r>
            <w:r w:rsidR="001E212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433</w:t>
            </w:r>
          </w:p>
        </w:tc>
      </w:tr>
      <w:tr w:rsidR="000123BE" w:rsidRPr="00EC579B" w14:paraId="37E4CE4D" w14:textId="77777777" w:rsidTr="00D44380">
        <w:trPr>
          <w:trHeight w:val="63"/>
          <w:jc w:val="center"/>
        </w:trPr>
        <w:tc>
          <w:tcPr>
            <w:tcW w:w="0" w:type="auto"/>
          </w:tcPr>
          <w:p w14:paraId="5AF00087" w14:textId="77777777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rRPP</w:t>
            </w:r>
            <w:proofErr w:type="spellEnd"/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mmHg*bpm)</w:t>
            </w:r>
          </w:p>
        </w:tc>
        <w:tc>
          <w:tcPr>
            <w:tcW w:w="0" w:type="auto"/>
          </w:tcPr>
          <w:p w14:paraId="44512990" w14:textId="1C9EBEE3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8</w:t>
            </w:r>
            <w:r w:rsidR="000D663F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775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±19</w:t>
            </w:r>
            <w:r w:rsidR="000D663F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14:paraId="78B45014" w14:textId="1E288EEA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8</w:t>
            </w:r>
            <w:r w:rsidR="000D663F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2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8</w:t>
            </w:r>
            <w:r w:rsidR="000D663F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2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±1</w:t>
            </w:r>
            <w:r w:rsidR="000D663F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937</w:t>
            </w:r>
          </w:p>
        </w:tc>
        <w:tc>
          <w:tcPr>
            <w:tcW w:w="0" w:type="auto"/>
          </w:tcPr>
          <w:p w14:paraId="3870F625" w14:textId="4F6FD24A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8</w:t>
            </w:r>
            <w:r w:rsidR="000D663F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878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±1</w:t>
            </w:r>
            <w:r w:rsidR="000D663F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915</w:t>
            </w:r>
          </w:p>
        </w:tc>
        <w:tc>
          <w:tcPr>
            <w:tcW w:w="0" w:type="auto"/>
          </w:tcPr>
          <w:p w14:paraId="609FAC0D" w14:textId="1BFFF4FE" w:rsidR="000123BE" w:rsidRPr="00EC579B" w:rsidRDefault="000D663F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8760</w:t>
            </w:r>
            <w:r w:rsidR="000123BE"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±2</w:t>
            </w:r>
            <w:r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014</w:t>
            </w:r>
          </w:p>
        </w:tc>
        <w:tc>
          <w:tcPr>
            <w:tcW w:w="0" w:type="auto"/>
          </w:tcPr>
          <w:p w14:paraId="68985AEB" w14:textId="3ADC2255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0.</w:t>
            </w:r>
            <w:r w:rsidR="001E212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648</w:t>
            </w:r>
          </w:p>
        </w:tc>
      </w:tr>
      <w:tr w:rsidR="000123BE" w:rsidRPr="00EC579B" w14:paraId="1C483D59" w14:textId="77777777" w:rsidTr="00D44380">
        <w:trPr>
          <w:trHeight w:val="63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5FCB2D26" w14:textId="77777777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sRPP</w:t>
            </w:r>
            <w:proofErr w:type="spellEnd"/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(mmHg*bpm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8FE818" w14:textId="42E96729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1</w:t>
            </w:r>
            <w:r w:rsidR="000D663F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4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6±3</w:t>
            </w:r>
            <w:r w:rsidR="000D663F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4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C799A9" w14:textId="7A808502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</w:t>
            </w:r>
            <w:r w:rsidR="000D663F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4466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±</w:t>
            </w:r>
            <w:r w:rsidR="000D663F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94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5EEA65" w14:textId="242A89C7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1</w:t>
            </w:r>
            <w:r w:rsidR="000D663F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591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±</w:t>
            </w:r>
            <w:r w:rsidR="000D663F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88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530439" w14:textId="465BA3F3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1</w:t>
            </w:r>
            <w:r w:rsidR="000D663F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0812</w:t>
            </w: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±2</w:t>
            </w:r>
            <w:r w:rsidR="000D663F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6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D5EF40" w14:textId="02B5A2AF" w:rsidR="000123BE" w:rsidRPr="00EC579B" w:rsidRDefault="000123BE" w:rsidP="003358AD">
            <w:pPr>
              <w:autoSpaceDE w:val="0"/>
              <w:autoSpaceDN w:val="0"/>
              <w:adjustRightInd w:val="0"/>
              <w:spacing w:afterLines="50" w:after="156"/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0.</w:t>
            </w:r>
            <w:r w:rsidR="001E212B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0</w:t>
            </w:r>
            <w:r w:rsidR="005067A6">
              <w:rPr>
                <w:rFonts w:ascii="Times New Roman" w:eastAsia="仿宋" w:hAnsi="Times New Roman" w:cs="Times New Roman"/>
                <w:kern w:val="0"/>
                <w:sz w:val="20"/>
                <w:szCs w:val="20"/>
              </w:rPr>
              <w:t>51</w:t>
            </w:r>
          </w:p>
        </w:tc>
      </w:tr>
    </w:tbl>
    <w:bookmarkEnd w:id="9"/>
    <w:p w14:paraId="5DD8A12B" w14:textId="77777777" w:rsidR="000123BE" w:rsidRDefault="000123BE" w:rsidP="00B846F7">
      <w:pPr>
        <w:rPr>
          <w:rFonts w:ascii="Times New Roman" w:eastAsia="仿宋" w:hAnsi="Times New Roman" w:cs="Times New Roman"/>
          <w:kern w:val="0"/>
          <w:sz w:val="20"/>
          <w:szCs w:val="20"/>
        </w:rPr>
      </w:pPr>
      <w:r w:rsidRPr="00EC579B">
        <w:rPr>
          <w:rFonts w:ascii="Times New Roman" w:eastAsia="仿宋" w:hAnsi="Times New Roman" w:cs="Times New Roman"/>
          <w:kern w:val="0"/>
          <w:sz w:val="20"/>
          <w:szCs w:val="20"/>
        </w:rPr>
        <w:t xml:space="preserve">*Statistically </w:t>
      </w:r>
      <w:r w:rsidRPr="00EC579B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significant difference between letters</w:t>
      </w:r>
      <w:r w:rsidRPr="00EC579B">
        <w:rPr>
          <w:rFonts w:ascii="Times New Roman" w:eastAsia="仿宋" w:hAnsi="Times New Roman" w:cs="Times New Roman"/>
          <w:kern w:val="0"/>
          <w:sz w:val="20"/>
          <w:szCs w:val="20"/>
        </w:rPr>
        <w:t xml:space="preserve">. </w:t>
      </w:r>
      <w:r w:rsidRPr="00EC579B">
        <w:rPr>
          <w:rFonts w:ascii="Times New Roman" w:hAnsi="Times New Roman" w:cs="Times New Roman"/>
          <w:kern w:val="0"/>
          <w:sz w:val="20"/>
          <w:szCs w:val="20"/>
        </w:rPr>
        <w:t xml:space="preserve">† </w:t>
      </w:r>
      <w:bookmarkStart w:id="13" w:name="OLE_LINK66"/>
      <w:r w:rsidRPr="00EC579B">
        <w:rPr>
          <w:rFonts w:ascii="Times New Roman" w:eastAsia="仿宋" w:hAnsi="Times New Roman" w:cs="Times New Roman"/>
          <w:kern w:val="0"/>
          <w:sz w:val="20"/>
          <w:szCs w:val="20"/>
        </w:rPr>
        <w:t>Area of uptake% less than 60%</w:t>
      </w:r>
      <w:bookmarkEnd w:id="13"/>
      <w:r w:rsidRPr="00EC579B">
        <w:rPr>
          <w:rFonts w:ascii="Times New Roman" w:eastAsia="仿宋" w:hAnsi="Times New Roman" w:cs="Times New Roman"/>
          <w:kern w:val="0"/>
          <w:sz w:val="20"/>
          <w:szCs w:val="20"/>
        </w:rPr>
        <w:t xml:space="preserve">. </w:t>
      </w:r>
    </w:p>
    <w:p w14:paraId="5AABDC3E" w14:textId="6025F4E6" w:rsidR="000123BE" w:rsidRDefault="000123BE" w:rsidP="00B846F7">
      <w:pPr>
        <w:rPr>
          <w:rFonts w:ascii="Times New Roman" w:eastAsia="仿宋" w:hAnsi="Times New Roman" w:cs="Times New Roman"/>
          <w:kern w:val="0"/>
          <w:sz w:val="20"/>
          <w:szCs w:val="20"/>
        </w:rPr>
      </w:pPr>
      <w:r w:rsidRPr="00EC579B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CFR</w:t>
      </w:r>
      <w:r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 xml:space="preserve">, </w:t>
      </w:r>
      <w:r w:rsidRPr="00EC579B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coronary flow reserve; DBP</w:t>
      </w:r>
      <w:r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 xml:space="preserve">, </w:t>
      </w:r>
      <w:r w:rsidRPr="00EC579B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diastolic blood pressure; EDV</w:t>
      </w:r>
      <w:r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 xml:space="preserve">, </w:t>
      </w:r>
      <w:r w:rsidRPr="00EC579B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end-diastolic volume; ESV</w:t>
      </w:r>
      <w:r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 xml:space="preserve">, </w:t>
      </w:r>
      <w:r w:rsidRPr="00EC579B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end-systolic volume; HR</w:t>
      </w:r>
      <w:r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 xml:space="preserve">, </w:t>
      </w:r>
      <w:r w:rsidRPr="00EC579B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heart rate; HRR</w:t>
      </w:r>
      <w:r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 xml:space="preserve">, </w:t>
      </w:r>
      <w:r w:rsidRPr="00EC579B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heart rate reserve; LVEF</w:t>
      </w:r>
      <w:r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 xml:space="preserve">, </w:t>
      </w:r>
      <w:r w:rsidRPr="00EC579B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left ventricular ejection fraction; MBF</w:t>
      </w:r>
      <w:r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 xml:space="preserve">, </w:t>
      </w:r>
      <w:r w:rsidRPr="00EC579B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lastRenderedPageBreak/>
        <w:t>myocardial blood flow; PET</w:t>
      </w:r>
      <w:r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 xml:space="preserve">/CT, </w:t>
      </w:r>
      <w:r w:rsidRPr="00EC579B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positron emission tomography</w:t>
      </w:r>
      <w:r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/computed tomography</w:t>
      </w:r>
      <w:r w:rsidRPr="00EC579B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; RPP</w:t>
      </w:r>
      <w:r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 xml:space="preserve">, </w:t>
      </w:r>
      <w:r w:rsidRPr="00EC579B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rate</w:t>
      </w:r>
      <w:r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-</w:t>
      </w:r>
      <w:r w:rsidRPr="00EC579B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pressure product; SBP</w:t>
      </w:r>
      <w:r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 xml:space="preserve">, </w:t>
      </w:r>
      <w:r w:rsidRPr="00EC579B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systolic blood pressure; lowercase letter before uppercase parameters c</w:t>
      </w:r>
      <w:r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 xml:space="preserve">, </w:t>
      </w:r>
      <w:r w:rsidRPr="00EC579B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 xml:space="preserve">corrected; </w:t>
      </w:r>
      <w:proofErr w:type="spellStart"/>
      <w:r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nc</w:t>
      </w:r>
      <w:proofErr w:type="spellEnd"/>
      <w:r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 xml:space="preserve">, non-corrected; </w:t>
      </w:r>
      <w:r w:rsidRPr="00EC579B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r</w:t>
      </w:r>
      <w:r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 xml:space="preserve">, </w:t>
      </w:r>
      <w:r w:rsidRPr="00EC579B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rest; s</w:t>
      </w:r>
      <w:r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 xml:space="preserve">, </w:t>
      </w:r>
      <w:r w:rsidRPr="00EC579B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stress</w:t>
      </w:r>
      <w:r w:rsidRPr="00EC579B">
        <w:rPr>
          <w:rFonts w:ascii="Times New Roman" w:eastAsia="仿宋" w:hAnsi="Times New Roman" w:cs="Times New Roman"/>
          <w:kern w:val="0"/>
          <w:sz w:val="20"/>
          <w:szCs w:val="20"/>
        </w:rPr>
        <w:t>.</w:t>
      </w:r>
    </w:p>
    <w:bookmarkEnd w:id="10"/>
    <w:p w14:paraId="04F5B2EE" w14:textId="0E2D11DD" w:rsidR="009E2834" w:rsidRPr="000123BE" w:rsidRDefault="009E2834" w:rsidP="009E2834">
      <w:pPr>
        <w:ind w:rightChars="20" w:right="42" w:hanging="1"/>
        <w:rPr>
          <w:rFonts w:ascii="Times New Roman" w:eastAsia="仿宋" w:hAnsi="Times New Roman" w:cs="Times New Roman"/>
          <w:kern w:val="0"/>
          <w:sz w:val="20"/>
          <w:szCs w:val="20"/>
        </w:rPr>
      </w:pPr>
    </w:p>
    <w:p w14:paraId="63E947CD" w14:textId="70B215F6" w:rsidR="009E2834" w:rsidRPr="00630F8D" w:rsidRDefault="009E2834" w:rsidP="009E2834">
      <w:pPr>
        <w:ind w:rightChars="20" w:right="42" w:hanging="1"/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</w:pPr>
      <w:r w:rsidRPr="00EC579B">
        <w:rPr>
          <w:rFonts w:ascii="Times New Roman" w:eastAsia="仿宋" w:hAnsi="Times New Roman" w:cs="Times New Roman"/>
          <w:b/>
          <w:bCs/>
          <w:color w:val="131413"/>
          <w:kern w:val="0"/>
          <w:sz w:val="20"/>
          <w:szCs w:val="20"/>
        </w:rPr>
        <w:t xml:space="preserve">TABLE </w:t>
      </w:r>
      <w:r w:rsidR="000123BE">
        <w:rPr>
          <w:rFonts w:ascii="Times New Roman" w:eastAsia="仿宋" w:hAnsi="Times New Roman" w:cs="Times New Roman"/>
          <w:b/>
          <w:bCs/>
          <w:color w:val="131413"/>
          <w:kern w:val="0"/>
          <w:sz w:val="20"/>
          <w:szCs w:val="20"/>
        </w:rPr>
        <w:t>3</w:t>
      </w:r>
      <w:r w:rsidRPr="00EC579B">
        <w:rPr>
          <w:rFonts w:ascii="Times New Roman" w:eastAsia="仿宋" w:hAnsi="Times New Roman" w:cs="Times New Roman"/>
          <w:b/>
          <w:bCs/>
          <w:color w:val="131413"/>
          <w:kern w:val="0"/>
          <w:sz w:val="20"/>
          <w:szCs w:val="20"/>
        </w:rPr>
        <w:t xml:space="preserve"> </w:t>
      </w:r>
      <w:r w:rsidRPr="00113F35">
        <w:rPr>
          <w:rFonts w:ascii="Times New Roman" w:eastAsia="仿宋" w:hAnsi="Times New Roman" w:cs="Times New Roman"/>
          <w:kern w:val="0"/>
          <w:sz w:val="20"/>
          <w:szCs w:val="20"/>
        </w:rPr>
        <w:t>Multivariate</w:t>
      </w:r>
      <w:r w:rsidRPr="00630F8D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 xml:space="preserve"> regression analysis for </w:t>
      </w:r>
      <w:r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predictors of</w:t>
      </w:r>
      <w:r w:rsidRPr="00630F8D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 xml:space="preserve"> reduced cCFR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60"/>
        <w:gridCol w:w="1146"/>
        <w:gridCol w:w="2186"/>
        <w:gridCol w:w="1414"/>
      </w:tblGrid>
      <w:tr w:rsidR="009E2834" w:rsidRPr="00EC579B" w14:paraId="15F80ABC" w14:textId="77777777" w:rsidTr="003358AD">
        <w:trPr>
          <w:cantSplit/>
        </w:trPr>
        <w:tc>
          <w:tcPr>
            <w:tcW w:w="21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746256" w14:textId="77777777" w:rsidR="009E2834" w:rsidRPr="00EC579B" w:rsidRDefault="009E2834" w:rsidP="003358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6ED2F13" w14:textId="77777777" w:rsidR="009E2834" w:rsidRPr="00EC579B" w:rsidRDefault="009E2834" w:rsidP="003358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  <w:t>OR</w:t>
            </w:r>
          </w:p>
        </w:tc>
        <w:tc>
          <w:tcPr>
            <w:tcW w:w="13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433975D" w14:textId="77777777" w:rsidR="009E2834" w:rsidRPr="00EC579B" w:rsidRDefault="009E2834" w:rsidP="003358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A428BBF" w14:textId="77777777" w:rsidR="009E2834" w:rsidRPr="00EC579B" w:rsidRDefault="009E2834" w:rsidP="003358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C579B"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value</w:t>
            </w:r>
          </w:p>
        </w:tc>
      </w:tr>
      <w:tr w:rsidR="009E2834" w:rsidRPr="00EC579B" w14:paraId="1A4DE8BE" w14:textId="77777777" w:rsidTr="003358AD">
        <w:trPr>
          <w:cantSplit/>
        </w:trPr>
        <w:tc>
          <w:tcPr>
            <w:tcW w:w="2143" w:type="pct"/>
            <w:shd w:val="clear" w:color="auto" w:fill="auto"/>
          </w:tcPr>
          <w:p w14:paraId="67C09ACC" w14:textId="77777777" w:rsidR="009E2834" w:rsidRPr="00EC579B" w:rsidRDefault="009E2834" w:rsidP="003358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  <w:t>Supra-normal LVEF</w:t>
            </w:r>
          </w:p>
        </w:tc>
        <w:tc>
          <w:tcPr>
            <w:tcW w:w="690" w:type="pct"/>
            <w:shd w:val="clear" w:color="auto" w:fill="FFFFFF"/>
          </w:tcPr>
          <w:p w14:paraId="62FF6F68" w14:textId="77777777" w:rsidR="009E2834" w:rsidRPr="00EC579B" w:rsidRDefault="009E2834" w:rsidP="003358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  <w:t>2.69</w:t>
            </w:r>
          </w:p>
        </w:tc>
        <w:tc>
          <w:tcPr>
            <w:tcW w:w="1316" w:type="pct"/>
            <w:shd w:val="clear" w:color="auto" w:fill="FFFFFF"/>
          </w:tcPr>
          <w:p w14:paraId="7C61C6D0" w14:textId="77777777" w:rsidR="009E2834" w:rsidRPr="00EC579B" w:rsidRDefault="009E2834" w:rsidP="003358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  <w:t>10-6.60</w:t>
            </w:r>
          </w:p>
        </w:tc>
        <w:tc>
          <w:tcPr>
            <w:tcW w:w="851" w:type="pct"/>
            <w:shd w:val="clear" w:color="auto" w:fill="FFFFFF"/>
          </w:tcPr>
          <w:p w14:paraId="4E151831" w14:textId="77777777" w:rsidR="009E2834" w:rsidRPr="00EC579B" w:rsidRDefault="009E2834" w:rsidP="003358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  <w:t>31</w:t>
            </w:r>
          </w:p>
        </w:tc>
      </w:tr>
      <w:tr w:rsidR="009E2834" w:rsidRPr="00EC579B" w14:paraId="7BBE8EF4" w14:textId="77777777" w:rsidTr="003358AD">
        <w:trPr>
          <w:cantSplit/>
        </w:trPr>
        <w:tc>
          <w:tcPr>
            <w:tcW w:w="2143" w:type="pct"/>
            <w:shd w:val="clear" w:color="auto" w:fill="auto"/>
          </w:tcPr>
          <w:p w14:paraId="39E68BCD" w14:textId="77777777" w:rsidR="009E2834" w:rsidRPr="00EC579B" w:rsidRDefault="009E2834" w:rsidP="003358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  <w:t>Reduced LVEF</w:t>
            </w:r>
          </w:p>
        </w:tc>
        <w:tc>
          <w:tcPr>
            <w:tcW w:w="690" w:type="pct"/>
            <w:shd w:val="clear" w:color="auto" w:fill="FFFFFF"/>
          </w:tcPr>
          <w:p w14:paraId="5C8E1BF3" w14:textId="77777777" w:rsidR="009E2834" w:rsidRPr="00EC579B" w:rsidRDefault="009E2834" w:rsidP="003358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  <w:t>5.76</w:t>
            </w:r>
          </w:p>
        </w:tc>
        <w:tc>
          <w:tcPr>
            <w:tcW w:w="1316" w:type="pct"/>
            <w:shd w:val="clear" w:color="auto" w:fill="FFFFFF"/>
          </w:tcPr>
          <w:p w14:paraId="52D3295F" w14:textId="77777777" w:rsidR="009E2834" w:rsidRPr="00EC579B" w:rsidRDefault="009E2834" w:rsidP="003358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  <w:t>.19-27.95</w:t>
            </w:r>
          </w:p>
        </w:tc>
        <w:tc>
          <w:tcPr>
            <w:tcW w:w="851" w:type="pct"/>
            <w:shd w:val="clear" w:color="auto" w:fill="FFFFFF"/>
          </w:tcPr>
          <w:p w14:paraId="09E6F12A" w14:textId="77777777" w:rsidR="009E2834" w:rsidRPr="00EC579B" w:rsidRDefault="009E2834" w:rsidP="003358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</w:tr>
      <w:tr w:rsidR="009E2834" w:rsidRPr="00EC579B" w14:paraId="3DA2EF3B" w14:textId="77777777" w:rsidTr="003358AD">
        <w:trPr>
          <w:cantSplit/>
        </w:trPr>
        <w:tc>
          <w:tcPr>
            <w:tcW w:w="2143" w:type="pct"/>
            <w:shd w:val="clear" w:color="auto" w:fill="auto"/>
          </w:tcPr>
          <w:p w14:paraId="587F1768" w14:textId="77777777" w:rsidR="009E2834" w:rsidRPr="00EC579B" w:rsidRDefault="009E2834" w:rsidP="003358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  <w:t>Female</w:t>
            </w:r>
            <w:r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  <w:r w:rsidRPr="00EC579B"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Blunted HRR</w:t>
            </w:r>
          </w:p>
        </w:tc>
        <w:tc>
          <w:tcPr>
            <w:tcW w:w="690" w:type="pct"/>
            <w:shd w:val="clear" w:color="auto" w:fill="FFFFFF"/>
          </w:tcPr>
          <w:p w14:paraId="1EB1D8DC" w14:textId="77777777" w:rsidR="009E2834" w:rsidRPr="00EC579B" w:rsidRDefault="009E2834" w:rsidP="003358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  <w:t>4.67</w:t>
            </w:r>
          </w:p>
        </w:tc>
        <w:tc>
          <w:tcPr>
            <w:tcW w:w="1316" w:type="pct"/>
            <w:shd w:val="clear" w:color="auto" w:fill="FFFFFF"/>
          </w:tcPr>
          <w:p w14:paraId="27D92EDD" w14:textId="77777777" w:rsidR="009E2834" w:rsidRPr="00EC579B" w:rsidRDefault="009E2834" w:rsidP="003358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  <w:t>1.2</w:t>
            </w:r>
            <w:r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  <w:t>8-17.07</w:t>
            </w:r>
          </w:p>
        </w:tc>
        <w:tc>
          <w:tcPr>
            <w:tcW w:w="851" w:type="pct"/>
            <w:shd w:val="clear" w:color="auto" w:fill="FFFFFF"/>
          </w:tcPr>
          <w:p w14:paraId="51E79DF0" w14:textId="77777777" w:rsidR="009E2834" w:rsidRPr="00EC579B" w:rsidRDefault="009E2834" w:rsidP="003358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</w:tr>
      <w:tr w:rsidR="009E2834" w:rsidRPr="00EC579B" w14:paraId="060AE829" w14:textId="77777777" w:rsidTr="003358AD">
        <w:trPr>
          <w:cantSplit/>
        </w:trPr>
        <w:tc>
          <w:tcPr>
            <w:tcW w:w="2143" w:type="pct"/>
            <w:shd w:val="clear" w:color="auto" w:fill="auto"/>
          </w:tcPr>
          <w:p w14:paraId="2EC08B9E" w14:textId="77777777" w:rsidR="009E2834" w:rsidRPr="00EC579B" w:rsidRDefault="009E2834" w:rsidP="003358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  <w:t>s</w:t>
            </w:r>
            <w:r w:rsidRPr="00EC579B"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  <w:t>EDV</w:t>
            </w:r>
            <w:proofErr w:type="spellEnd"/>
            <w:r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仿宋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&gt;</w:t>
            </w:r>
            <w:r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94ml</w:t>
            </w:r>
          </w:p>
        </w:tc>
        <w:tc>
          <w:tcPr>
            <w:tcW w:w="690" w:type="pct"/>
            <w:shd w:val="clear" w:color="auto" w:fill="FFFFFF"/>
          </w:tcPr>
          <w:p w14:paraId="2BB8F66E" w14:textId="77777777" w:rsidR="009E2834" w:rsidRPr="00EC579B" w:rsidRDefault="009E2834" w:rsidP="003358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  <w:t>3.22</w:t>
            </w:r>
          </w:p>
        </w:tc>
        <w:tc>
          <w:tcPr>
            <w:tcW w:w="1316" w:type="pct"/>
            <w:shd w:val="clear" w:color="auto" w:fill="FFFFFF"/>
          </w:tcPr>
          <w:p w14:paraId="71D29F1E" w14:textId="77777777" w:rsidR="009E2834" w:rsidRPr="00EC579B" w:rsidRDefault="009E2834" w:rsidP="003358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  <w:t>1.42-7.33</w:t>
            </w:r>
          </w:p>
        </w:tc>
        <w:tc>
          <w:tcPr>
            <w:tcW w:w="851" w:type="pct"/>
            <w:shd w:val="clear" w:color="auto" w:fill="FFFFFF"/>
          </w:tcPr>
          <w:p w14:paraId="382F34D7" w14:textId="77777777" w:rsidR="009E2834" w:rsidRPr="00EC579B" w:rsidRDefault="009E2834" w:rsidP="003358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  <w:t>0.005</w:t>
            </w:r>
          </w:p>
        </w:tc>
      </w:tr>
      <w:tr w:rsidR="009E2834" w:rsidRPr="00EC579B" w14:paraId="0361B127" w14:textId="77777777" w:rsidTr="003358AD">
        <w:trPr>
          <w:cantSplit/>
        </w:trPr>
        <w:tc>
          <w:tcPr>
            <w:tcW w:w="2143" w:type="pct"/>
            <w:shd w:val="clear" w:color="auto" w:fill="auto"/>
          </w:tcPr>
          <w:p w14:paraId="6B792E61" w14:textId="77777777" w:rsidR="009E2834" w:rsidRPr="00EC579B" w:rsidRDefault="009E2834" w:rsidP="003358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  <w:t>Age</w:t>
            </w:r>
          </w:p>
        </w:tc>
        <w:tc>
          <w:tcPr>
            <w:tcW w:w="690" w:type="pct"/>
            <w:shd w:val="clear" w:color="auto" w:fill="FFFFFF"/>
          </w:tcPr>
          <w:p w14:paraId="22F53600" w14:textId="77777777" w:rsidR="009E2834" w:rsidRPr="00EC579B" w:rsidRDefault="009E2834" w:rsidP="003358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  <w:t>1.0</w:t>
            </w:r>
            <w:r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316" w:type="pct"/>
            <w:shd w:val="clear" w:color="auto" w:fill="FFFFFF"/>
          </w:tcPr>
          <w:p w14:paraId="34257418" w14:textId="77777777" w:rsidR="009E2834" w:rsidRPr="00EC579B" w:rsidRDefault="009E2834" w:rsidP="003358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  <w:t>1.0</w:t>
            </w:r>
            <w:r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  <w:t>5-1.14</w:t>
            </w:r>
          </w:p>
        </w:tc>
        <w:tc>
          <w:tcPr>
            <w:tcW w:w="851" w:type="pct"/>
            <w:shd w:val="clear" w:color="auto" w:fill="FFFFFF"/>
          </w:tcPr>
          <w:p w14:paraId="1BE38B3F" w14:textId="77777777" w:rsidR="009E2834" w:rsidRPr="00EC579B" w:rsidRDefault="009E2834" w:rsidP="003358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Pr="00EC579B"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9E2834" w:rsidRPr="00EC579B" w14:paraId="626E94E3" w14:textId="77777777" w:rsidTr="003358AD">
        <w:trPr>
          <w:cantSplit/>
        </w:trPr>
        <w:tc>
          <w:tcPr>
            <w:tcW w:w="2143" w:type="pct"/>
            <w:shd w:val="clear" w:color="auto" w:fill="auto"/>
          </w:tcPr>
          <w:p w14:paraId="55D5E0A9" w14:textId="77777777" w:rsidR="009E2834" w:rsidRPr="00EC579B" w:rsidRDefault="009E2834" w:rsidP="003358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C579B"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  <w:t>sMBF</w:t>
            </w:r>
            <w:proofErr w:type="spellEnd"/>
          </w:p>
        </w:tc>
        <w:tc>
          <w:tcPr>
            <w:tcW w:w="690" w:type="pct"/>
            <w:shd w:val="clear" w:color="auto" w:fill="FFFFFF"/>
          </w:tcPr>
          <w:p w14:paraId="091895C7" w14:textId="77777777" w:rsidR="009E2834" w:rsidRPr="00EC579B" w:rsidRDefault="009E2834" w:rsidP="003358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  <w:t>.318</w:t>
            </w:r>
          </w:p>
        </w:tc>
        <w:tc>
          <w:tcPr>
            <w:tcW w:w="1316" w:type="pct"/>
            <w:shd w:val="clear" w:color="auto" w:fill="FFFFFF"/>
          </w:tcPr>
          <w:p w14:paraId="0F36B9BB" w14:textId="77777777" w:rsidR="009E2834" w:rsidRPr="00EC579B" w:rsidRDefault="009E2834" w:rsidP="003358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  <w:t>.192-0.526</w:t>
            </w:r>
          </w:p>
        </w:tc>
        <w:tc>
          <w:tcPr>
            <w:tcW w:w="851" w:type="pct"/>
            <w:shd w:val="clear" w:color="auto" w:fill="FFFFFF"/>
          </w:tcPr>
          <w:p w14:paraId="417FE485" w14:textId="77777777" w:rsidR="009E2834" w:rsidRPr="00EC579B" w:rsidRDefault="009E2834" w:rsidP="003358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Pr="00EC579B"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9E2834" w:rsidRPr="00EC579B" w14:paraId="14E08C1E" w14:textId="77777777" w:rsidTr="003358AD">
        <w:trPr>
          <w:cantSplit/>
        </w:trPr>
        <w:tc>
          <w:tcPr>
            <w:tcW w:w="2143" w:type="pct"/>
            <w:tcBorders>
              <w:bottom w:val="single" w:sz="4" w:space="0" w:color="auto"/>
            </w:tcBorders>
            <w:shd w:val="clear" w:color="auto" w:fill="auto"/>
          </w:tcPr>
          <w:p w14:paraId="4752A8BF" w14:textId="77777777" w:rsidR="009E2834" w:rsidRPr="00EC579B" w:rsidRDefault="009E2834" w:rsidP="003358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EC579B"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  <w:t>rRPP</w:t>
            </w:r>
            <w:proofErr w:type="spellEnd"/>
          </w:p>
        </w:tc>
        <w:tc>
          <w:tcPr>
            <w:tcW w:w="690" w:type="pct"/>
            <w:tcBorders>
              <w:bottom w:val="single" w:sz="4" w:space="0" w:color="auto"/>
            </w:tcBorders>
            <w:shd w:val="clear" w:color="auto" w:fill="FFFFFF"/>
          </w:tcPr>
          <w:p w14:paraId="492090E3" w14:textId="77777777" w:rsidR="009E2834" w:rsidRPr="00EC579B" w:rsidRDefault="009E2834" w:rsidP="003358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  <w:t>0.999</w:t>
            </w:r>
          </w:p>
        </w:tc>
        <w:tc>
          <w:tcPr>
            <w:tcW w:w="1316" w:type="pct"/>
            <w:tcBorders>
              <w:bottom w:val="single" w:sz="4" w:space="0" w:color="auto"/>
            </w:tcBorders>
            <w:shd w:val="clear" w:color="auto" w:fill="FFFFFF"/>
          </w:tcPr>
          <w:p w14:paraId="016324B8" w14:textId="77777777" w:rsidR="009E2834" w:rsidRPr="00EC579B" w:rsidRDefault="009E2834" w:rsidP="003358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C579B"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  <w:t>0.999</w:t>
            </w:r>
            <w:r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  <w:t>-1.000</w:t>
            </w:r>
          </w:p>
        </w:tc>
        <w:tc>
          <w:tcPr>
            <w:tcW w:w="851" w:type="pct"/>
            <w:tcBorders>
              <w:bottom w:val="single" w:sz="4" w:space="0" w:color="auto"/>
            </w:tcBorders>
            <w:shd w:val="clear" w:color="auto" w:fill="FFFFFF"/>
          </w:tcPr>
          <w:p w14:paraId="53844890" w14:textId="77777777" w:rsidR="009E2834" w:rsidRPr="00EC579B" w:rsidRDefault="009E2834" w:rsidP="003358A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Pr="00EC579B"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仿宋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</w:tbl>
    <w:p w14:paraId="5EA56674" w14:textId="26B21AFC" w:rsidR="00792124" w:rsidRDefault="00346C14" w:rsidP="001179D8">
      <w:pPr>
        <w:ind w:rightChars="20" w:right="42" w:hanging="1"/>
      </w:pPr>
      <w:r w:rsidRPr="00346C14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 xml:space="preserve">cCFR, corrected coronary flow reserve; CI, confidence interval; </w:t>
      </w:r>
      <w:proofErr w:type="spellStart"/>
      <w:r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s</w:t>
      </w:r>
      <w:r w:rsidRPr="00346C14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EDV</w:t>
      </w:r>
      <w:proofErr w:type="spellEnd"/>
      <w:r w:rsidRPr="00346C14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 xml:space="preserve">, end-diastolic volume at </w:t>
      </w:r>
      <w:r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stress</w:t>
      </w:r>
      <w:r w:rsidRPr="00346C14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 xml:space="preserve">; HRR, heart rate reserve; LVEF, left ventricular ejection fraction; </w:t>
      </w:r>
      <w:proofErr w:type="spellStart"/>
      <w:r w:rsidRPr="00346C14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sMBF</w:t>
      </w:r>
      <w:proofErr w:type="spellEnd"/>
      <w:r w:rsidRPr="00346C14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 xml:space="preserve">, myocardial blood flow at stress; OR, odds ratio; </w:t>
      </w:r>
      <w:proofErr w:type="spellStart"/>
      <w:r w:rsidRPr="00346C14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rRPP</w:t>
      </w:r>
      <w:proofErr w:type="spellEnd"/>
      <w:r w:rsidRPr="00346C14">
        <w:rPr>
          <w:rFonts w:ascii="Times New Roman" w:eastAsia="仿宋" w:hAnsi="Times New Roman" w:cs="Times New Roman"/>
          <w:color w:val="131413"/>
          <w:kern w:val="0"/>
          <w:sz w:val="20"/>
          <w:szCs w:val="20"/>
        </w:rPr>
        <w:t>, rate-pressure product at rest.</w:t>
      </w:r>
    </w:p>
    <w:sectPr w:rsidR="007921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485CEC" w14:textId="77777777" w:rsidR="000248AE" w:rsidRDefault="000248AE" w:rsidP="0035599C">
      <w:r>
        <w:separator/>
      </w:r>
    </w:p>
  </w:endnote>
  <w:endnote w:type="continuationSeparator" w:id="0">
    <w:p w14:paraId="170AB0D6" w14:textId="77777777" w:rsidR="000248AE" w:rsidRDefault="000248AE" w:rsidP="003559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371FCB" w14:textId="77777777" w:rsidR="000248AE" w:rsidRDefault="000248AE" w:rsidP="0035599C">
      <w:r>
        <w:separator/>
      </w:r>
    </w:p>
  </w:footnote>
  <w:footnote w:type="continuationSeparator" w:id="0">
    <w:p w14:paraId="3930431C" w14:textId="77777777" w:rsidR="000248AE" w:rsidRDefault="000248AE" w:rsidP="003559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834"/>
    <w:rsid w:val="000123BE"/>
    <w:rsid w:val="000248AE"/>
    <w:rsid w:val="000D663F"/>
    <w:rsid w:val="000F1A58"/>
    <w:rsid w:val="000F2479"/>
    <w:rsid w:val="001179D8"/>
    <w:rsid w:val="0017385D"/>
    <w:rsid w:val="001E212B"/>
    <w:rsid w:val="00206569"/>
    <w:rsid w:val="00265F23"/>
    <w:rsid w:val="002A560D"/>
    <w:rsid w:val="002B4D42"/>
    <w:rsid w:val="002B7F1B"/>
    <w:rsid w:val="00346C14"/>
    <w:rsid w:val="0035599C"/>
    <w:rsid w:val="00383D8B"/>
    <w:rsid w:val="003C78C1"/>
    <w:rsid w:val="004610A2"/>
    <w:rsid w:val="004D04D7"/>
    <w:rsid w:val="005067A6"/>
    <w:rsid w:val="00535091"/>
    <w:rsid w:val="00543D70"/>
    <w:rsid w:val="00583EDB"/>
    <w:rsid w:val="005A7B3B"/>
    <w:rsid w:val="005C4314"/>
    <w:rsid w:val="005E079E"/>
    <w:rsid w:val="00616A5C"/>
    <w:rsid w:val="00626D8E"/>
    <w:rsid w:val="006A14F4"/>
    <w:rsid w:val="006D3849"/>
    <w:rsid w:val="00714510"/>
    <w:rsid w:val="00792124"/>
    <w:rsid w:val="00845893"/>
    <w:rsid w:val="008D551B"/>
    <w:rsid w:val="008E042F"/>
    <w:rsid w:val="00996016"/>
    <w:rsid w:val="009B4C8B"/>
    <w:rsid w:val="009D357C"/>
    <w:rsid w:val="009E2834"/>
    <w:rsid w:val="00A36A80"/>
    <w:rsid w:val="00A61A1A"/>
    <w:rsid w:val="00A8206F"/>
    <w:rsid w:val="00AA1095"/>
    <w:rsid w:val="00B06050"/>
    <w:rsid w:val="00B846F7"/>
    <w:rsid w:val="00C46FBC"/>
    <w:rsid w:val="00C54982"/>
    <w:rsid w:val="00C735D4"/>
    <w:rsid w:val="00C9329E"/>
    <w:rsid w:val="00CA5F5E"/>
    <w:rsid w:val="00CB0014"/>
    <w:rsid w:val="00CF6AA7"/>
    <w:rsid w:val="00D44380"/>
    <w:rsid w:val="00DB1080"/>
    <w:rsid w:val="00DD387F"/>
    <w:rsid w:val="00DF42E5"/>
    <w:rsid w:val="00E03C54"/>
    <w:rsid w:val="00F215B7"/>
    <w:rsid w:val="00F43593"/>
    <w:rsid w:val="00F67837"/>
    <w:rsid w:val="00F76C65"/>
    <w:rsid w:val="00FF0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A46B1D"/>
  <w15:chartTrackingRefBased/>
  <w15:docId w15:val="{744D3025-0A04-44DB-9DD7-F1B57870E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28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9E28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559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5599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559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559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1</TotalTime>
  <Pages>3</Pages>
  <Words>655</Words>
  <Characters>3737</Characters>
  <Application>Microsoft Office Word</Application>
  <DocSecurity>0</DocSecurity>
  <Lines>31</Lines>
  <Paragraphs>8</Paragraphs>
  <ScaleCrop>false</ScaleCrop>
  <Company/>
  <LinksUpToDate>false</LinksUpToDate>
  <CharactersWithSpaces>4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ping</dc:creator>
  <cp:keywords/>
  <dc:description/>
  <cp:lastModifiedBy>wu ping</cp:lastModifiedBy>
  <cp:revision>55</cp:revision>
  <dcterms:created xsi:type="dcterms:W3CDTF">2021-08-22T07:22:00Z</dcterms:created>
  <dcterms:modified xsi:type="dcterms:W3CDTF">2021-09-08T07:44:00Z</dcterms:modified>
</cp:coreProperties>
</file>